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AA08F91" w:rsidR="00654E8F" w:rsidRPr="001549D3" w:rsidRDefault="00654E8F" w:rsidP="0001436A">
      <w:pPr>
        <w:pStyle w:val="SupplementaryMaterial"/>
        <w:rPr>
          <w:b w:val="0"/>
        </w:rPr>
      </w:pPr>
      <w:r w:rsidRPr="001549D3">
        <w:t xml:space="preserve">Supplementary </w:t>
      </w:r>
      <w:r w:rsidR="00500B1E">
        <w:t>Tables</w:t>
      </w:r>
    </w:p>
    <w:p w14:paraId="2FA66D4E" w14:textId="77777777" w:rsidR="00500B1E" w:rsidRPr="00376CC5" w:rsidRDefault="00500B1E" w:rsidP="00500B1E">
      <w:pPr>
        <w:pStyle w:val="Title"/>
      </w:pPr>
      <w:r w:rsidRPr="0090534F">
        <w:t>PDGF promotes dermal fibroblast activation via a novel mechanism mediated by signaling through MCHR1</w:t>
      </w:r>
    </w:p>
    <w:p w14:paraId="1EBC2619" w14:textId="265548E7" w:rsidR="00500B1E" w:rsidRPr="00376CC5" w:rsidRDefault="00500B1E" w:rsidP="00500B1E">
      <w:pPr>
        <w:pStyle w:val="AuthorList"/>
      </w:pPr>
      <w:r>
        <w:t>Naoko Takamura</w:t>
      </w:r>
      <w:r w:rsidRPr="00A545C6">
        <w:rPr>
          <w:vertAlign w:val="superscript"/>
        </w:rPr>
        <w:t>1</w:t>
      </w:r>
      <w:r w:rsidRPr="00376CC5">
        <w:t xml:space="preserve">, </w:t>
      </w:r>
      <w:r>
        <w:t>Ludivine Renaud</w:t>
      </w:r>
      <w:r w:rsidRPr="00A545C6">
        <w:rPr>
          <w:vertAlign w:val="superscript"/>
        </w:rPr>
        <w:t>1</w:t>
      </w:r>
      <w:r>
        <w:t xml:space="preserve">, </w:t>
      </w:r>
      <w:r w:rsidRPr="0090534F">
        <w:t>Willian Abraham da Silveira</w:t>
      </w:r>
      <w:r w:rsidRPr="00A545C6">
        <w:rPr>
          <w:vertAlign w:val="superscript"/>
        </w:rPr>
        <w:t>2</w:t>
      </w:r>
      <w:r>
        <w:t>,</w:t>
      </w:r>
      <w:r w:rsidR="000F04C4">
        <w:t xml:space="preserve"> </w:t>
      </w:r>
      <w:r>
        <w:t>Carol Feghali-Bostwick</w:t>
      </w:r>
      <w:r>
        <w:rPr>
          <w:vertAlign w:val="superscript"/>
        </w:rPr>
        <w:t>1</w:t>
      </w:r>
      <w:r w:rsidRPr="00A545C6">
        <w:rPr>
          <w:vertAlign w:val="superscript"/>
        </w:rPr>
        <w:t>*</w:t>
      </w:r>
      <w:r w:rsidRPr="00376CC5">
        <w:t xml:space="preserve"> </w:t>
      </w:r>
    </w:p>
    <w:p w14:paraId="330E61FA" w14:textId="77777777" w:rsidR="00500B1E" w:rsidRPr="00376CC5" w:rsidRDefault="00500B1E" w:rsidP="00500B1E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90534F">
        <w:t xml:space="preserve"> </w:t>
      </w:r>
      <w:r w:rsidRPr="000E5CFF">
        <w:t>Department of Medicine, Medical University of South Carolina, Charleston, SC, USA.</w:t>
      </w:r>
    </w:p>
    <w:p w14:paraId="49D185F1" w14:textId="77777777" w:rsidR="00500B1E" w:rsidRPr="00376CC5" w:rsidRDefault="00500B1E" w:rsidP="00500B1E">
      <w:pPr>
        <w:spacing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  <w:vertAlign w:val="superscript"/>
        </w:rPr>
        <w:t xml:space="preserve"> </w:t>
      </w:r>
      <w:r>
        <w:t>Department of Biological Sciences, School of Life Sciences and Education, Staffordshire University, Science Centre, Leek Road, Stoke-on-Trent, ST4 2DF, England, UK</w:t>
      </w:r>
    </w:p>
    <w:p w14:paraId="060C4B64" w14:textId="77777777" w:rsidR="00500B1E" w:rsidRDefault="00500B1E" w:rsidP="00500B1E">
      <w:pPr>
        <w:contextualSpacing/>
        <w:rPr>
          <w:rFonts w:cs="Times New Roman"/>
          <w:b/>
          <w:szCs w:val="24"/>
        </w:rPr>
      </w:pPr>
    </w:p>
    <w:p w14:paraId="20B4F0D4" w14:textId="77777777" w:rsidR="00500B1E" w:rsidRPr="000E5CFF" w:rsidRDefault="00500B1E" w:rsidP="00500B1E">
      <w:pPr>
        <w:contextualSpacing/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 w:rsidRPr="000E5CFF">
        <w:t>Dr. Carol Feghali-Bostwick</w:t>
      </w:r>
    </w:p>
    <w:p w14:paraId="5887C304" w14:textId="77777777" w:rsidR="00500B1E" w:rsidRDefault="00500B1E" w:rsidP="00500B1E">
      <w:pPr>
        <w:contextualSpacing/>
      </w:pPr>
      <w:r w:rsidRPr="00D2592F">
        <w:rPr>
          <w:b/>
        </w:rPr>
        <w:t>Email:</w:t>
      </w:r>
      <w:r>
        <w:t xml:space="preserve"> </w:t>
      </w:r>
      <w:hyperlink r:id="rId8" w:history="1">
        <w:r w:rsidRPr="00F334E2">
          <w:rPr>
            <w:rStyle w:val="Hyperlink"/>
          </w:rPr>
          <w:t>feghalib@musc.edu</w:t>
        </w:r>
      </w:hyperlink>
    </w:p>
    <w:p w14:paraId="7B65BC41" w14:textId="6B514DA9" w:rsidR="00500B1E" w:rsidRDefault="00500B1E">
      <w:pPr>
        <w:spacing w:before="0" w:after="200" w:line="276" w:lineRule="auto"/>
      </w:pPr>
      <w:r>
        <w:br w:type="page"/>
      </w:r>
    </w:p>
    <w:p w14:paraId="69F00F39" w14:textId="18B22893" w:rsidR="00686F4B" w:rsidRPr="00686F4B" w:rsidRDefault="00500B1E" w:rsidP="009B2D26">
      <w:pPr>
        <w:jc w:val="both"/>
        <w:rPr>
          <w:rFonts w:cs="Times New Roman"/>
          <w:sz w:val="20"/>
          <w:szCs w:val="20"/>
        </w:rPr>
      </w:pPr>
      <w:r w:rsidRPr="00500B1E">
        <w:rPr>
          <w:rFonts w:cs="Times New Roman"/>
          <w:b/>
          <w:szCs w:val="24"/>
        </w:rPr>
        <w:lastRenderedPageBreak/>
        <w:t>Supplementary Table 1: Characteristics of Discordant twin pairs for SSc and early diffuse SSc.</w:t>
      </w:r>
      <w:r w:rsidRPr="00500B1E">
        <w:rPr>
          <w:rFonts w:cs="Times New Roman"/>
          <w:b/>
          <w:i/>
          <w:szCs w:val="24"/>
        </w:rPr>
        <w:t xml:space="preserve"> </w:t>
      </w:r>
      <w:r w:rsidRPr="00686F4B">
        <w:rPr>
          <w:rFonts w:cs="Times New Roman"/>
          <w:szCs w:val="24"/>
        </w:rPr>
        <w:t xml:space="preserve">Characteristics of the twin pairs discordant for SSc used for the </w:t>
      </w:r>
      <w:r w:rsidR="00686F4B" w:rsidRPr="00686F4B">
        <w:rPr>
          <w:rFonts w:cs="Times New Roman"/>
          <w:szCs w:val="24"/>
        </w:rPr>
        <w:t>R</w:t>
      </w:r>
      <w:r w:rsidRPr="00686F4B">
        <w:rPr>
          <w:rFonts w:cs="Times New Roman"/>
          <w:szCs w:val="24"/>
        </w:rPr>
        <w:t xml:space="preserve">NA </w:t>
      </w:r>
      <w:r w:rsidR="00686F4B" w:rsidRPr="00686F4B">
        <w:rPr>
          <w:rFonts w:cs="Times New Roman"/>
          <w:szCs w:val="24"/>
        </w:rPr>
        <w:t>sequencing.</w:t>
      </w:r>
      <w:r w:rsidRPr="00686F4B">
        <w:rPr>
          <w:rFonts w:cs="Times New Roman"/>
          <w:szCs w:val="24"/>
        </w:rPr>
        <w:t xml:space="preserve"> </w:t>
      </w:r>
      <w:r w:rsidR="00686F4B" w:rsidRPr="00686F4B">
        <w:rPr>
          <w:rFonts w:cs="Times New Roman"/>
          <w:szCs w:val="24"/>
        </w:rPr>
        <w:t>T</w:t>
      </w:r>
      <w:r w:rsidRPr="00686F4B">
        <w:rPr>
          <w:rFonts w:cs="Times New Roman"/>
          <w:szCs w:val="24"/>
        </w:rPr>
        <w:t>his study recruited 1</w:t>
      </w:r>
      <w:r w:rsidR="00686F4B" w:rsidRPr="00686F4B">
        <w:rPr>
          <w:rFonts w:cs="Times New Roman"/>
          <w:szCs w:val="24"/>
        </w:rPr>
        <w:t>5</w:t>
      </w:r>
      <w:r w:rsidR="00686F4B">
        <w:rPr>
          <w:rFonts w:cs="Times New Roman"/>
          <w:szCs w:val="24"/>
        </w:rPr>
        <w:t xml:space="preserve"> twin pairs and 8 early diffuse SSc patients, </w:t>
      </w:r>
      <w:r w:rsidRPr="00686F4B">
        <w:rPr>
          <w:rFonts w:cs="Times New Roman"/>
          <w:szCs w:val="24"/>
        </w:rPr>
        <w:t xml:space="preserve">all females. </w:t>
      </w:r>
      <w:r w:rsidR="00686F4B">
        <w:rPr>
          <w:rFonts w:cs="Times New Roman"/>
          <w:szCs w:val="24"/>
        </w:rPr>
        <w:t xml:space="preserve">SSc: systemic sclerosis; </w:t>
      </w:r>
      <w:r w:rsidRPr="00686F4B">
        <w:rPr>
          <w:rFonts w:cs="Times New Roman"/>
          <w:szCs w:val="24"/>
        </w:rPr>
        <w:t>MZ: monozygotic; DZ: dizygotic; ACA: anticentromere; RNA pol: anti–RNA polymerases; ATA: anti–topoisomerase I; U1: anti–U1 RNP; U3: anti–U3 RNP; PL-7: anti-PL-7; PM-</w:t>
      </w:r>
      <w:proofErr w:type="spellStart"/>
      <w:r w:rsidRPr="00686F4B">
        <w:rPr>
          <w:rFonts w:cs="Times New Roman"/>
          <w:szCs w:val="24"/>
        </w:rPr>
        <w:t>Scl</w:t>
      </w:r>
      <w:proofErr w:type="spellEnd"/>
      <w:r w:rsidRPr="00686F4B">
        <w:rPr>
          <w:rFonts w:cs="Times New Roman"/>
          <w:szCs w:val="24"/>
        </w:rPr>
        <w:t>: anti-PM-</w:t>
      </w:r>
      <w:proofErr w:type="spellStart"/>
      <w:r w:rsidRPr="00686F4B">
        <w:rPr>
          <w:rFonts w:cs="Times New Roman"/>
          <w:szCs w:val="24"/>
        </w:rPr>
        <w:t>Scl</w:t>
      </w:r>
      <w:proofErr w:type="spellEnd"/>
      <w:r w:rsidRPr="00686F4B">
        <w:rPr>
          <w:rFonts w:cs="Times New Roman"/>
          <w:szCs w:val="24"/>
        </w:rPr>
        <w:t xml:space="preserve">; Unknown: autoantibodies did not recognize known autoantigens; JT: joint or tendon; GI: gastrointestinal; DU: digital ulcers; LN: lung; RN: renal; </w:t>
      </w:r>
      <w:proofErr w:type="spellStart"/>
      <w:r w:rsidRPr="00686F4B">
        <w:rPr>
          <w:rFonts w:cs="Times New Roman"/>
          <w:szCs w:val="24"/>
        </w:rPr>
        <w:t>yrs</w:t>
      </w:r>
      <w:proofErr w:type="spellEnd"/>
      <w:r w:rsidRPr="00686F4B">
        <w:rPr>
          <w:rFonts w:cs="Times New Roman"/>
          <w:szCs w:val="24"/>
        </w:rPr>
        <w:t xml:space="preserve">: years; </w:t>
      </w:r>
      <w:proofErr w:type="spellStart"/>
      <w:r w:rsidRPr="00686F4B">
        <w:rPr>
          <w:rFonts w:cs="Times New Roman"/>
          <w:szCs w:val="24"/>
        </w:rPr>
        <w:t>yo</w:t>
      </w:r>
      <w:proofErr w:type="spellEnd"/>
      <w:r w:rsidRPr="00686F4B">
        <w:rPr>
          <w:rFonts w:cs="Times New Roman"/>
          <w:szCs w:val="24"/>
        </w:rPr>
        <w:t>: year old.</w:t>
      </w:r>
      <w:r w:rsidR="00686F4B" w:rsidRPr="00686F4B">
        <w:rPr>
          <w:rFonts w:cs="Times New Roman"/>
          <w:sz w:val="20"/>
          <w:szCs w:val="20"/>
        </w:rPr>
        <w:t xml:space="preserve"> </w:t>
      </w:r>
    </w:p>
    <w:p w14:paraId="57E35125" w14:textId="257D360D" w:rsidR="00686F4B" w:rsidRDefault="00686F4B" w:rsidP="00686F4B">
      <w:pPr>
        <w:spacing w:after="0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 xml:space="preserve">The twin pairs discordant for SSc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40"/>
        <w:gridCol w:w="1032"/>
        <w:gridCol w:w="870"/>
        <w:gridCol w:w="869"/>
        <w:gridCol w:w="639"/>
        <w:gridCol w:w="678"/>
        <w:gridCol w:w="639"/>
        <w:gridCol w:w="904"/>
        <w:gridCol w:w="1113"/>
        <w:gridCol w:w="1744"/>
        <w:gridCol w:w="639"/>
      </w:tblGrid>
      <w:tr w:rsidR="00686F4B" w:rsidRPr="009C3EAE" w14:paraId="32D5AE98" w14:textId="77777777" w:rsidTr="009C3EAE">
        <w:trPr>
          <w:trHeight w:val="1830"/>
        </w:trPr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46ACCFBC" w14:textId="77777777" w:rsidR="00686F4B" w:rsidRPr="009C3EAE" w:rsidRDefault="00686F4B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Twin pair# 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6EAA2A39" w14:textId="77777777" w:rsidR="00686F4B" w:rsidRPr="009C3EAE" w:rsidRDefault="00686F4B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9C3EAE">
              <w:rPr>
                <w:rFonts w:eastAsia="Times New Roman" w:cs="Times New Roman"/>
                <w:b/>
                <w:bCs/>
                <w:sz w:val="18"/>
                <w:szCs w:val="18"/>
              </w:rPr>
              <w:t>SSc twin</w:t>
            </w:r>
          </w:p>
          <w:p w14:paraId="1122BF20" w14:textId="77777777" w:rsidR="00686F4B" w:rsidRPr="009C3EAE" w:rsidRDefault="00686F4B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b/>
                <w:bCs/>
                <w:sz w:val="18"/>
                <w:szCs w:val="18"/>
              </w:rPr>
              <w:t>(A: affected)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7D0AF02F" w14:textId="77777777" w:rsidR="00686F4B" w:rsidRPr="009C3EAE" w:rsidRDefault="00686F4B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b/>
                <w:bCs/>
                <w:sz w:val="18"/>
                <w:szCs w:val="18"/>
              </w:rPr>
              <w:t>Healthy twin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27AD38CE" w14:textId="77777777" w:rsidR="00686F4B" w:rsidRPr="009C3EAE" w:rsidRDefault="00686F4B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Disease subtype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3B6908E2" w14:textId="77777777" w:rsidR="00686F4B" w:rsidRPr="009C3EAE" w:rsidRDefault="00686F4B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Zygosity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47869BF8" w14:textId="77777777" w:rsidR="00686F4B" w:rsidRPr="009C3EAE" w:rsidRDefault="00686F4B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Ethnicity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121A5914" w14:textId="77777777" w:rsidR="00686F4B" w:rsidRPr="009C3EAE" w:rsidRDefault="00686F4B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Age at biopsy (</w:t>
            </w:r>
            <w:proofErr w:type="spellStart"/>
            <w:r w:rsidRPr="009C3EA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yo</w:t>
            </w:r>
            <w:proofErr w:type="spellEnd"/>
            <w:r w:rsidRPr="009C3EA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17D821E5" w14:textId="77777777" w:rsidR="00686F4B" w:rsidRPr="009C3EAE" w:rsidRDefault="00686F4B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Disease duration (</w:t>
            </w:r>
            <w:proofErr w:type="spellStart"/>
            <w:r w:rsidRPr="009C3EA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yrs</w:t>
            </w:r>
            <w:proofErr w:type="spellEnd"/>
            <w:r w:rsidRPr="009C3EA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5999088F" w14:textId="77777777" w:rsidR="00686F4B" w:rsidRPr="009C3EAE" w:rsidRDefault="00686F4B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Autoantibody</w:t>
            </w:r>
          </w:p>
        </w:tc>
        <w:tc>
          <w:tcPr>
            <w:tcW w:w="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5EEA42E5" w14:textId="77777777" w:rsidR="00686F4B" w:rsidRPr="009C3EAE" w:rsidRDefault="00686F4B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Organ involvement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5C152913" w14:textId="77777777" w:rsidR="00686F4B" w:rsidRPr="009C3EAE" w:rsidRDefault="00686F4B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RNAseq</w:t>
            </w:r>
          </w:p>
        </w:tc>
      </w:tr>
      <w:tr w:rsidR="00686F4B" w:rsidRPr="009C3EAE" w14:paraId="754319C9" w14:textId="77777777" w:rsidTr="009C3EAE">
        <w:trPr>
          <w:trHeight w:hRule="exact" w:val="360"/>
        </w:trPr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97DE40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361FB5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sz w:val="18"/>
                <w:szCs w:val="18"/>
              </w:rPr>
              <w:t>62A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6B3028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sz w:val="18"/>
                <w:szCs w:val="18"/>
              </w:rPr>
              <w:t>61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33A5C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dcSSc</w:t>
            </w:r>
            <w:proofErr w:type="spellEnd"/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82AE5D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MZ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6828EA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EA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F647B1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290AFE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97AD3C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RNA pol</w:t>
            </w:r>
          </w:p>
        </w:tc>
        <w:tc>
          <w:tcPr>
            <w:tcW w:w="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DD8D0C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JT, LN, RN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78CC51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686F4B" w:rsidRPr="009C3EAE" w14:paraId="49DD3F0B" w14:textId="77777777" w:rsidTr="009C3EAE">
        <w:trPr>
          <w:trHeight w:hRule="exact" w:val="360"/>
        </w:trPr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413679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D37C93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sz w:val="18"/>
                <w:szCs w:val="18"/>
              </w:rPr>
              <w:t>69A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5EEB38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sz w:val="18"/>
                <w:szCs w:val="18"/>
              </w:rPr>
              <w:t>70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298B0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dcSSc</w:t>
            </w:r>
            <w:proofErr w:type="spellEnd"/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586D82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MZ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6DD856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EA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11395B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210ED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E04F21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U3</w:t>
            </w:r>
          </w:p>
        </w:tc>
        <w:tc>
          <w:tcPr>
            <w:tcW w:w="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4888B7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JT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1CB9F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686F4B" w:rsidRPr="009C3EAE" w14:paraId="27A44A04" w14:textId="77777777" w:rsidTr="009C3EAE">
        <w:trPr>
          <w:trHeight w:hRule="exact" w:val="360"/>
        </w:trPr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C8703F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870643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sz w:val="18"/>
                <w:szCs w:val="18"/>
              </w:rPr>
              <w:t>50A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082F54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sz w:val="18"/>
                <w:szCs w:val="18"/>
              </w:rPr>
              <w:t>53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0C6E14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dcSSc</w:t>
            </w:r>
            <w:proofErr w:type="spellEnd"/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E7B075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MZ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696561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EA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62EACA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63C32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D02AE5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RNA pol</w:t>
            </w:r>
          </w:p>
        </w:tc>
        <w:tc>
          <w:tcPr>
            <w:tcW w:w="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0A8023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JT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E29CC1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686F4B" w:rsidRPr="009C3EAE" w14:paraId="04E882B4" w14:textId="77777777" w:rsidTr="009C3EAE">
        <w:trPr>
          <w:trHeight w:hRule="exact" w:val="360"/>
        </w:trPr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B8543E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84B1BB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sz w:val="18"/>
                <w:szCs w:val="18"/>
              </w:rPr>
              <w:t>4A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A3194B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sz w:val="18"/>
                <w:szCs w:val="18"/>
              </w:rPr>
              <w:t>13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0E1B39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dcSSc</w:t>
            </w:r>
            <w:proofErr w:type="spellEnd"/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3756C2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MZ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0856D4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EA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F7AA5B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4F2665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80D985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RNA pol</w:t>
            </w:r>
          </w:p>
        </w:tc>
        <w:tc>
          <w:tcPr>
            <w:tcW w:w="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257B4A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JT, GI, DU, RN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793A9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686F4B" w:rsidRPr="009C3EAE" w14:paraId="413FC92E" w14:textId="77777777" w:rsidTr="009C3EAE">
        <w:trPr>
          <w:trHeight w:hRule="exact" w:val="360"/>
        </w:trPr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EAF1BB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87191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sz w:val="18"/>
                <w:szCs w:val="18"/>
              </w:rPr>
              <w:t>10A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9B154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sz w:val="18"/>
                <w:szCs w:val="18"/>
              </w:rPr>
              <w:t>6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49B56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dcSSc</w:t>
            </w:r>
            <w:proofErr w:type="spellEnd"/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D81873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MZ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2E9DF6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EA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6ECA53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54919E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632E78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ATA</w:t>
            </w:r>
          </w:p>
        </w:tc>
        <w:tc>
          <w:tcPr>
            <w:tcW w:w="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FA83CB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JT, GI, DU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9EC031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686F4B" w:rsidRPr="009C3EAE" w14:paraId="7798911C" w14:textId="77777777" w:rsidTr="009C3EAE">
        <w:trPr>
          <w:trHeight w:hRule="exact" w:val="360"/>
        </w:trPr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15B816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43FDAF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sz w:val="18"/>
                <w:szCs w:val="18"/>
              </w:rPr>
              <w:t>30A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67E64E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sz w:val="18"/>
                <w:szCs w:val="18"/>
              </w:rPr>
              <w:t>37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FB4656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dcSSc</w:t>
            </w:r>
            <w:proofErr w:type="spellEnd"/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C5F86E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DZ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D86DBA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EA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F64347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FB1F0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DA3868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RNA pol</w:t>
            </w:r>
          </w:p>
        </w:tc>
        <w:tc>
          <w:tcPr>
            <w:tcW w:w="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B296B2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JT, GI, DU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BE4E3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686F4B" w:rsidRPr="009C3EAE" w14:paraId="2DD04DBB" w14:textId="77777777" w:rsidTr="009C3EAE">
        <w:trPr>
          <w:trHeight w:hRule="exact" w:val="360"/>
        </w:trPr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03C54D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B4E4A1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sz w:val="18"/>
                <w:szCs w:val="18"/>
              </w:rPr>
              <w:t>19A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3BD2B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sz w:val="18"/>
                <w:szCs w:val="18"/>
              </w:rPr>
              <w:t>14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6CFBCD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lcSSc</w:t>
            </w:r>
            <w:proofErr w:type="spellEnd"/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04D7DD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MZ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DA24CF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EA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C2E5DA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F8AF11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60F4F8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U1</w:t>
            </w:r>
          </w:p>
        </w:tc>
        <w:tc>
          <w:tcPr>
            <w:tcW w:w="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A2A71C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GI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F1AEEC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686F4B" w:rsidRPr="009C3EAE" w14:paraId="78994557" w14:textId="77777777" w:rsidTr="009C3EAE">
        <w:trPr>
          <w:trHeight w:hRule="exact" w:val="360"/>
        </w:trPr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42C90A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2750C3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sz w:val="18"/>
                <w:szCs w:val="18"/>
              </w:rPr>
              <w:t>59A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52114C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sz w:val="18"/>
                <w:szCs w:val="18"/>
              </w:rPr>
              <w:t>60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6E5CE3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lcSSc</w:t>
            </w:r>
            <w:proofErr w:type="spellEnd"/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EE46DB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MZ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2129F5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EA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537326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535CD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12.6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9DA767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U3</w:t>
            </w:r>
          </w:p>
        </w:tc>
        <w:tc>
          <w:tcPr>
            <w:tcW w:w="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2C0186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JT, GI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322C2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686F4B" w:rsidRPr="009C3EAE" w14:paraId="685995FF" w14:textId="77777777" w:rsidTr="009C3EAE">
        <w:trPr>
          <w:trHeight w:hRule="exact" w:val="360"/>
        </w:trPr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0604C8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F22EF8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sz w:val="18"/>
                <w:szCs w:val="18"/>
              </w:rPr>
              <w:t>2A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0B06C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sz w:val="18"/>
                <w:szCs w:val="18"/>
              </w:rPr>
              <w:t>36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CC7EB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lcSSc</w:t>
            </w:r>
            <w:proofErr w:type="spellEnd"/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0E7469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DZ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94CB84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EA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506BF5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4A6A27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28.4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D70CF8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ACA</w:t>
            </w:r>
          </w:p>
        </w:tc>
        <w:tc>
          <w:tcPr>
            <w:tcW w:w="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1965C8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JT, DU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25B68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686F4B" w:rsidRPr="009C3EAE" w14:paraId="57444DD9" w14:textId="77777777" w:rsidTr="009C3EAE">
        <w:trPr>
          <w:trHeight w:hRule="exact" w:val="360"/>
        </w:trPr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DC4315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6689A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sz w:val="18"/>
                <w:szCs w:val="18"/>
              </w:rPr>
              <w:t>63A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7ABF9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sz w:val="18"/>
                <w:szCs w:val="18"/>
              </w:rPr>
              <w:t>64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BD22A1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dcSSc</w:t>
            </w:r>
            <w:proofErr w:type="spellEnd"/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E67D03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DZ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56C61E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Hisp</w:t>
            </w:r>
            <w:proofErr w:type="spellEnd"/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FB2133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5731F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8E650C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U3</w:t>
            </w:r>
          </w:p>
        </w:tc>
        <w:tc>
          <w:tcPr>
            <w:tcW w:w="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C74FB5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JT, GI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499E22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686F4B" w:rsidRPr="009C3EAE" w14:paraId="1A7A020A" w14:textId="77777777" w:rsidTr="009C3EAE">
        <w:trPr>
          <w:trHeight w:hRule="exact" w:val="360"/>
        </w:trPr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6B7351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3E370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sz w:val="18"/>
                <w:szCs w:val="18"/>
              </w:rPr>
              <w:t>49A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A900A7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sz w:val="18"/>
                <w:szCs w:val="18"/>
              </w:rPr>
              <w:t>48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8ACCA8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lcSSc</w:t>
            </w:r>
            <w:proofErr w:type="spellEnd"/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D9EF2C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MZ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B92FEC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703F69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3D6E58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BEFF96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U1</w:t>
            </w:r>
          </w:p>
        </w:tc>
        <w:tc>
          <w:tcPr>
            <w:tcW w:w="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5FDA43" w14:textId="0873755B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44FBBB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686F4B" w:rsidRPr="009C3EAE" w14:paraId="2C1A6B69" w14:textId="77777777" w:rsidTr="009C3EAE">
        <w:trPr>
          <w:trHeight w:hRule="exact" w:val="360"/>
        </w:trPr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ACE996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8A02EC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sz w:val="18"/>
                <w:szCs w:val="18"/>
              </w:rPr>
              <w:t>20A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9EF2FE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sz w:val="18"/>
                <w:szCs w:val="18"/>
              </w:rPr>
              <w:t>24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DD039E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lcSSc</w:t>
            </w:r>
            <w:proofErr w:type="spellEnd"/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E09C4A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DZ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D89F32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EA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60129C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B6D586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2A29E8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PM-</w:t>
            </w:r>
            <w:proofErr w:type="spellStart"/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Scl</w:t>
            </w:r>
            <w:proofErr w:type="spellEnd"/>
          </w:p>
        </w:tc>
        <w:tc>
          <w:tcPr>
            <w:tcW w:w="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9673E9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JT, GI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E98830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686F4B" w:rsidRPr="009C3EAE" w14:paraId="673C86B0" w14:textId="77777777" w:rsidTr="009C3EAE">
        <w:trPr>
          <w:trHeight w:hRule="exact" w:val="360"/>
        </w:trPr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976A0C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CC0C1A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sz w:val="18"/>
                <w:szCs w:val="18"/>
              </w:rPr>
              <w:t>21A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F90EB2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sz w:val="18"/>
                <w:szCs w:val="18"/>
              </w:rPr>
              <w:t>12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5A6EB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lcSSc</w:t>
            </w:r>
            <w:proofErr w:type="spellEnd"/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D1608F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DZ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7229F5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EA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C09E4E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5EB62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A3C84B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U1</w:t>
            </w:r>
          </w:p>
        </w:tc>
        <w:tc>
          <w:tcPr>
            <w:tcW w:w="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47E035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JT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10795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686F4B" w:rsidRPr="009C3EAE" w14:paraId="65189123" w14:textId="77777777" w:rsidTr="009C3EAE">
        <w:trPr>
          <w:trHeight w:hRule="exact" w:val="360"/>
        </w:trPr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080A8C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952F6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sz w:val="18"/>
                <w:szCs w:val="18"/>
              </w:rPr>
              <w:t>8A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06063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sz w:val="18"/>
                <w:szCs w:val="18"/>
              </w:rPr>
              <w:t>7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BE9892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lcSSc</w:t>
            </w:r>
            <w:proofErr w:type="spellEnd"/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EFF460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MZ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7EF0D3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EA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E9A280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0BC5CB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AFC68C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ACA</w:t>
            </w:r>
          </w:p>
        </w:tc>
        <w:tc>
          <w:tcPr>
            <w:tcW w:w="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60E5D7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JT, GI, DU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5E420C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686F4B" w:rsidRPr="009C3EAE" w14:paraId="369EA601" w14:textId="77777777" w:rsidTr="009C3EAE">
        <w:trPr>
          <w:trHeight w:hRule="exact" w:val="360"/>
        </w:trPr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84D031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3D7E5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sz w:val="18"/>
                <w:szCs w:val="18"/>
              </w:rPr>
              <w:t>44A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EE3BD7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sz w:val="18"/>
                <w:szCs w:val="18"/>
              </w:rPr>
              <w:t>54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A842B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lcSSc</w:t>
            </w:r>
            <w:proofErr w:type="spellEnd"/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2D3007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MZ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983E2E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96490C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7D1F24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204A05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U11/U12</w:t>
            </w:r>
          </w:p>
        </w:tc>
        <w:tc>
          <w:tcPr>
            <w:tcW w:w="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C48684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GI, DU, LN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97AF4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Y</w:t>
            </w:r>
          </w:p>
        </w:tc>
      </w:tr>
    </w:tbl>
    <w:p w14:paraId="0968798A" w14:textId="77777777" w:rsidR="00686F4B" w:rsidRDefault="00686F4B" w:rsidP="00686F4B">
      <w:pPr>
        <w:jc w:val="both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 xml:space="preserve">Early </w:t>
      </w:r>
      <w:proofErr w:type="spellStart"/>
      <w:r>
        <w:rPr>
          <w:rFonts w:cs="Times New Roman"/>
          <w:sz w:val="20"/>
          <w:szCs w:val="20"/>
        </w:rPr>
        <w:t>dcSSc</w:t>
      </w:r>
      <w:proofErr w:type="spellEnd"/>
      <w:r>
        <w:rPr>
          <w:rFonts w:cs="Times New Roman"/>
          <w:sz w:val="20"/>
          <w:szCs w:val="20"/>
        </w:rPr>
        <w:t xml:space="preserve"> patient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95"/>
        <w:gridCol w:w="2303"/>
        <w:gridCol w:w="1696"/>
        <w:gridCol w:w="2377"/>
        <w:gridCol w:w="1696"/>
      </w:tblGrid>
      <w:tr w:rsidR="00686F4B" w14:paraId="52434A90" w14:textId="77777777" w:rsidTr="009C3EAE">
        <w:trPr>
          <w:trHeight w:hRule="exact" w:val="317"/>
        </w:trPr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0B5A82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Patient #</w:t>
            </w:r>
          </w:p>
        </w:tc>
        <w:tc>
          <w:tcPr>
            <w:tcW w:w="1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BE99F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Disease subtype</w:t>
            </w: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5E3BAD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Age at biopsy (</w:t>
            </w:r>
            <w:proofErr w:type="spellStart"/>
            <w:r w:rsidRPr="009C3EA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yo</w:t>
            </w:r>
            <w:proofErr w:type="spellEnd"/>
            <w:r w:rsidRPr="009C3EA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241731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Disease duration (months)</w:t>
            </w: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9A873E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C3EA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qRT</w:t>
            </w:r>
            <w:proofErr w:type="spellEnd"/>
            <w:r w:rsidRPr="009C3EA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-PCR</w:t>
            </w:r>
          </w:p>
        </w:tc>
      </w:tr>
      <w:tr w:rsidR="00686F4B" w14:paraId="089BBBE7" w14:textId="77777777" w:rsidTr="009C3EAE">
        <w:trPr>
          <w:trHeight w:hRule="exact" w:val="317"/>
        </w:trPr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904582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C78C35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dcSSc</w:t>
            </w:r>
            <w:proofErr w:type="spellEnd"/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5A8A06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6DC793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8DF924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686F4B" w14:paraId="523C5931" w14:textId="77777777" w:rsidTr="009C3EAE">
        <w:trPr>
          <w:trHeight w:hRule="exact" w:val="317"/>
        </w:trPr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84323B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87ECCE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dcSSc</w:t>
            </w:r>
            <w:proofErr w:type="spellEnd"/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947FD6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F92F40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&lt;12</w:t>
            </w: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96836A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686F4B" w14:paraId="6294A206" w14:textId="77777777" w:rsidTr="009C3EAE">
        <w:trPr>
          <w:trHeight w:hRule="exact" w:val="317"/>
        </w:trPr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3684EA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5F639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dcSSc</w:t>
            </w:r>
            <w:proofErr w:type="spellEnd"/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13D43A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C1A815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5A26F1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686F4B" w14:paraId="6D000033" w14:textId="77777777" w:rsidTr="009C3EAE">
        <w:trPr>
          <w:trHeight w:hRule="exact" w:val="317"/>
        </w:trPr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189C0A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271FFE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dcSSc</w:t>
            </w:r>
            <w:proofErr w:type="spellEnd"/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0356EC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A7B1D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&lt;12</w:t>
            </w: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C21081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686F4B" w14:paraId="3E29D9A7" w14:textId="77777777" w:rsidTr="009C3EAE">
        <w:trPr>
          <w:trHeight w:hRule="exact" w:val="317"/>
        </w:trPr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148E7A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AAB22B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dcSSc</w:t>
            </w:r>
            <w:proofErr w:type="spellEnd"/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81D8EA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B52D1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4CC2E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686F4B" w14:paraId="61C3EE29" w14:textId="77777777" w:rsidTr="009C3EAE">
        <w:trPr>
          <w:trHeight w:hRule="exact" w:val="317"/>
        </w:trPr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8FA672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F147E5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dcSSc</w:t>
            </w:r>
            <w:proofErr w:type="spellEnd"/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5FE5EB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045E62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&lt;12</w:t>
            </w: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A5B2AA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686F4B" w14:paraId="17CD7C5F" w14:textId="77777777" w:rsidTr="009C3EAE">
        <w:trPr>
          <w:trHeight w:hRule="exact" w:val="317"/>
        </w:trPr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9482E5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6E6987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dcSSc</w:t>
            </w:r>
            <w:proofErr w:type="spellEnd"/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D32DD1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19998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&lt;12</w:t>
            </w: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E40EC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686F4B" w14:paraId="789A2F7C" w14:textId="77777777" w:rsidTr="009C3EAE">
        <w:trPr>
          <w:trHeight w:hRule="exact" w:val="317"/>
        </w:trPr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290BCC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66F4B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dcSSc</w:t>
            </w:r>
            <w:proofErr w:type="spellEnd"/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D87673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4EA53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DE561A" w14:textId="77777777" w:rsidR="00686F4B" w:rsidRPr="009C3EAE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C3EAE">
              <w:rPr>
                <w:rFonts w:eastAsia="Times New Roman" w:cs="Times New Roman"/>
                <w:color w:val="000000"/>
                <w:sz w:val="18"/>
                <w:szCs w:val="18"/>
              </w:rPr>
              <w:t>Y</w:t>
            </w:r>
          </w:p>
        </w:tc>
      </w:tr>
    </w:tbl>
    <w:p w14:paraId="5DE0B743" w14:textId="349826A1" w:rsidR="00686F4B" w:rsidRDefault="00686F4B" w:rsidP="009B2D26">
      <w:pPr>
        <w:pStyle w:val="Caption"/>
        <w:jc w:val="both"/>
        <w:rPr>
          <w:sz w:val="20"/>
          <w:szCs w:val="20"/>
        </w:rPr>
      </w:pPr>
      <w:r w:rsidRPr="00500B1E">
        <w:lastRenderedPageBreak/>
        <w:t xml:space="preserve">Supplementary Table </w:t>
      </w:r>
      <w:r>
        <w:t>2</w:t>
      </w:r>
      <w:r w:rsidRPr="00500B1E">
        <w:t>:</w:t>
      </w:r>
      <w:r w:rsidRPr="00686F4B">
        <w:t xml:space="preserve"> List of reagents</w:t>
      </w:r>
      <w:r w:rsidR="009B2D26">
        <w:t xml:space="preserve">. </w:t>
      </w:r>
      <w:r w:rsidR="009B2D26" w:rsidRPr="009B2D26">
        <w:rPr>
          <w:b w:val="0"/>
          <w:bCs w:val="0"/>
        </w:rPr>
        <w:t>All reagents</w:t>
      </w:r>
      <w:r w:rsidRPr="009B2D26">
        <w:rPr>
          <w:b w:val="0"/>
          <w:bCs w:val="0"/>
        </w:rPr>
        <w:t xml:space="preserve"> used in this study for specific applications</w:t>
      </w:r>
      <w:r w:rsidR="009B2D26" w:rsidRPr="009B2D26">
        <w:rPr>
          <w:b w:val="0"/>
          <w:bCs w:val="0"/>
        </w:rPr>
        <w:t xml:space="preserve"> are listed below</w:t>
      </w:r>
      <w:r w:rsidRPr="009B2D26">
        <w:rPr>
          <w:b w:val="0"/>
          <w:bCs w:val="0"/>
        </w:rPr>
        <w:t>, including gain and loss of function studies and Western blot analysis (WB).</w:t>
      </w:r>
      <w:r w:rsidRPr="00686F4B">
        <w:t xml:space="preserve"> </w:t>
      </w:r>
      <w:r w:rsidRPr="00500B1E"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31"/>
        <w:gridCol w:w="3749"/>
        <w:gridCol w:w="1787"/>
      </w:tblGrid>
      <w:tr w:rsidR="00686F4B" w14:paraId="049C3018" w14:textId="77777777" w:rsidTr="00686F4B">
        <w:trPr>
          <w:trHeight w:val="288"/>
        </w:trPr>
        <w:tc>
          <w:tcPr>
            <w:tcW w:w="2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37A02" w14:textId="77777777" w:rsidR="00686F4B" w:rsidRDefault="00686F4B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Reagent - company name</w:t>
            </w:r>
          </w:p>
        </w:tc>
        <w:tc>
          <w:tcPr>
            <w:tcW w:w="19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C4B17" w14:textId="77777777" w:rsidR="00686F4B" w:rsidRDefault="00686F4B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Application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6952DA" w14:textId="77777777" w:rsidR="00686F4B" w:rsidRDefault="00686F4B">
            <w:pPr>
              <w:spacing w:after="0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Catalog #</w:t>
            </w:r>
          </w:p>
        </w:tc>
      </w:tr>
      <w:tr w:rsidR="00686F4B" w14:paraId="48690EC5" w14:textId="77777777" w:rsidTr="00686F4B">
        <w:trPr>
          <w:trHeight w:val="288"/>
        </w:trPr>
        <w:tc>
          <w:tcPr>
            <w:tcW w:w="2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EDCA5A" w14:textId="77777777" w:rsidR="00686F4B" w:rsidRDefault="00686F4B">
            <w:pPr>
              <w:spacing w:after="0"/>
              <w:rPr>
                <w:rFonts w:eastAsiaTheme="minorEastAsia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ja-JP"/>
              </w:rPr>
              <w:t>Recombinant Human PDGF-BB –R&amp;D</w:t>
            </w:r>
          </w:p>
        </w:tc>
        <w:tc>
          <w:tcPr>
            <w:tcW w:w="19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8E365" w14:textId="77777777" w:rsidR="00686F4B" w:rsidRDefault="00686F4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ell culture, used at 40ng/ml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8678C" w14:textId="77777777" w:rsidR="00686F4B" w:rsidRDefault="00686F4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20-BB</w:t>
            </w:r>
          </w:p>
        </w:tc>
      </w:tr>
      <w:tr w:rsidR="00686F4B" w14:paraId="467D0462" w14:textId="77777777" w:rsidTr="00686F4B">
        <w:trPr>
          <w:trHeight w:val="288"/>
        </w:trPr>
        <w:tc>
          <w:tcPr>
            <w:tcW w:w="2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687C27" w14:textId="77777777" w:rsidR="00686F4B" w:rsidRDefault="00686F4B">
            <w:pPr>
              <w:spacing w:after="0"/>
              <w:rPr>
                <w:rFonts w:eastAsiaTheme="minorEastAsia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ja-JP"/>
              </w:rPr>
              <w:t>Recombinant Melanin concentrating hormone - TOCRIS</w:t>
            </w:r>
          </w:p>
        </w:tc>
        <w:tc>
          <w:tcPr>
            <w:tcW w:w="19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F9CD1" w14:textId="77777777" w:rsidR="00686F4B" w:rsidRDefault="00686F4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ell culture, used at 100nM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FBDB0" w14:textId="77777777" w:rsidR="00686F4B" w:rsidRDefault="00686F4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806</w:t>
            </w:r>
          </w:p>
        </w:tc>
      </w:tr>
      <w:tr w:rsidR="00686F4B" w14:paraId="2E56FD43" w14:textId="77777777" w:rsidTr="00686F4B">
        <w:trPr>
          <w:trHeight w:val="288"/>
        </w:trPr>
        <w:tc>
          <w:tcPr>
            <w:tcW w:w="2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1DF400" w14:textId="77777777" w:rsidR="00686F4B" w:rsidRDefault="00686F4B">
            <w:pPr>
              <w:spacing w:after="0"/>
              <w:rPr>
                <w:rFonts w:eastAsiaTheme="minorEastAsia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ja-JP"/>
              </w:rPr>
              <w:t>PI3K inhibitor - LY294002 – Cell signaling</w:t>
            </w:r>
          </w:p>
        </w:tc>
        <w:tc>
          <w:tcPr>
            <w:tcW w:w="19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67A05" w14:textId="77777777" w:rsidR="00686F4B" w:rsidRDefault="00686F4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ell culture, used at 10µM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23D95F" w14:textId="77777777" w:rsidR="00686F4B" w:rsidRDefault="00686F4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901</w:t>
            </w:r>
          </w:p>
        </w:tc>
      </w:tr>
      <w:tr w:rsidR="00686F4B" w14:paraId="2664BA5E" w14:textId="77777777" w:rsidTr="00686F4B">
        <w:trPr>
          <w:trHeight w:val="288"/>
        </w:trPr>
        <w:tc>
          <w:tcPr>
            <w:tcW w:w="2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EAE75" w14:textId="77777777" w:rsidR="00686F4B" w:rsidRDefault="00686F4B">
            <w:pPr>
              <w:spacing w:after="0"/>
              <w:rPr>
                <w:rFonts w:eastAsiaTheme="minorEastAsia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ja-JP"/>
              </w:rPr>
              <w:t>MEK inhibitor – U0126 – Cell signaling</w:t>
            </w:r>
          </w:p>
        </w:tc>
        <w:tc>
          <w:tcPr>
            <w:tcW w:w="19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7A468" w14:textId="77777777" w:rsidR="00686F4B" w:rsidRDefault="00686F4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ell culture, used at 10µM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2B04D1" w14:textId="77777777" w:rsidR="00686F4B" w:rsidRDefault="00686F4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903</w:t>
            </w:r>
          </w:p>
        </w:tc>
      </w:tr>
      <w:tr w:rsidR="00686F4B" w14:paraId="66E5ED93" w14:textId="77777777" w:rsidTr="00686F4B">
        <w:trPr>
          <w:trHeight w:val="288"/>
        </w:trPr>
        <w:tc>
          <w:tcPr>
            <w:tcW w:w="2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4E661E" w14:textId="77777777" w:rsidR="00686F4B" w:rsidRDefault="00686F4B">
            <w:pPr>
              <w:spacing w:after="0"/>
              <w:rPr>
                <w:rFonts w:eastAsiaTheme="minorEastAsia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ja-JP"/>
              </w:rPr>
              <w:t xml:space="preserve">Stat3 inhibitor V,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eastAsia="ja-JP"/>
              </w:rPr>
              <w:t>stattic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eastAsia="ja-JP"/>
              </w:rPr>
              <w:t xml:space="preserve"> - Santa Cruz</w:t>
            </w:r>
          </w:p>
        </w:tc>
        <w:tc>
          <w:tcPr>
            <w:tcW w:w="19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B048B1" w14:textId="77777777" w:rsidR="00686F4B" w:rsidRDefault="00686F4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ell culture, used at 5µM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E18632" w14:textId="77777777" w:rsidR="00686F4B" w:rsidRDefault="00686F4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c-202818</w:t>
            </w:r>
          </w:p>
        </w:tc>
      </w:tr>
      <w:tr w:rsidR="00686F4B" w14:paraId="7E6CA37D" w14:textId="77777777" w:rsidTr="00686F4B">
        <w:trPr>
          <w:trHeight w:val="288"/>
        </w:trPr>
        <w:tc>
          <w:tcPr>
            <w:tcW w:w="2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81033" w14:textId="089335EB" w:rsidR="00686F4B" w:rsidRDefault="004E69DF" w:rsidP="004E69DF">
            <w:pPr>
              <w:spacing w:after="0"/>
              <w:rPr>
                <w:rFonts w:eastAsiaTheme="minorEastAsia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ja-JP"/>
              </w:rPr>
              <w:t>ALK4/5/7 inhibitor - SB431542 -</w:t>
            </w:r>
            <w:r w:rsidR="00686F4B">
              <w:rPr>
                <w:rFonts w:cs="Times New Roman"/>
                <w:color w:val="000000"/>
                <w:sz w:val="18"/>
                <w:szCs w:val="18"/>
                <w:lang w:eastAsia="ja-JP"/>
              </w:rPr>
              <w:t xml:space="preserve"> Sigma  </w:t>
            </w:r>
          </w:p>
        </w:tc>
        <w:tc>
          <w:tcPr>
            <w:tcW w:w="19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F233C5" w14:textId="77777777" w:rsidR="00686F4B" w:rsidRDefault="00686F4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ell culture, used at 10µM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B8CBBB" w14:textId="77777777" w:rsidR="00686F4B" w:rsidRDefault="00686F4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ja-JP"/>
              </w:rPr>
              <w:t>S4317</w:t>
            </w:r>
          </w:p>
        </w:tc>
      </w:tr>
      <w:tr w:rsidR="004E69DF" w14:paraId="3712FD43" w14:textId="77777777" w:rsidTr="00686F4B">
        <w:trPr>
          <w:trHeight w:val="288"/>
        </w:trPr>
        <w:tc>
          <w:tcPr>
            <w:tcW w:w="2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1C7DB5" w14:textId="2111DE27" w:rsidR="004E69DF" w:rsidRDefault="004E69DF">
            <w:pPr>
              <w:spacing w:after="0"/>
              <w:rPr>
                <w:rFonts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ja-JP"/>
              </w:rPr>
              <w:t>PDGF receptor inhibitor-</w:t>
            </w:r>
            <w:r>
              <w:t xml:space="preserve"> </w:t>
            </w:r>
            <w:r w:rsidRPr="004E69DF">
              <w:rPr>
                <w:rFonts w:cs="Times New Roman"/>
                <w:color w:val="000000"/>
                <w:sz w:val="18"/>
                <w:szCs w:val="18"/>
                <w:lang w:eastAsia="ja-JP"/>
              </w:rPr>
              <w:t>CP 673,451</w:t>
            </w:r>
            <w:r>
              <w:rPr>
                <w:rFonts w:cs="Times New Roman"/>
                <w:color w:val="000000"/>
                <w:sz w:val="18"/>
                <w:szCs w:val="18"/>
                <w:lang w:eastAsia="ja-JP"/>
              </w:rPr>
              <w:t>- Cayman chemical</w:t>
            </w:r>
          </w:p>
        </w:tc>
        <w:tc>
          <w:tcPr>
            <w:tcW w:w="19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F7BEC" w14:textId="7733ED81" w:rsidR="004E69DF" w:rsidRDefault="004E69DF" w:rsidP="004E69DF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ell culture, used at 100nM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11C72E" w14:textId="230C242D" w:rsidR="004E69DF" w:rsidRDefault="004E69DF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9170</w:t>
            </w:r>
          </w:p>
        </w:tc>
      </w:tr>
      <w:tr w:rsidR="00686F4B" w14:paraId="667F027B" w14:textId="77777777" w:rsidTr="00686F4B">
        <w:trPr>
          <w:trHeight w:val="288"/>
        </w:trPr>
        <w:tc>
          <w:tcPr>
            <w:tcW w:w="2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C8FB75" w14:textId="77777777" w:rsidR="00686F4B" w:rsidRDefault="00686F4B">
            <w:pPr>
              <w:spacing w:after="0"/>
              <w:rPr>
                <w:rFonts w:eastAsiaTheme="minorEastAsia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ja-JP"/>
              </w:rPr>
              <w:t xml:space="preserve">MCHR1 inhibitor -ATC0065-Santa Cruz </w:t>
            </w:r>
          </w:p>
        </w:tc>
        <w:tc>
          <w:tcPr>
            <w:tcW w:w="19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637386" w14:textId="77777777" w:rsidR="00686F4B" w:rsidRDefault="00686F4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ell culture, used at 50nM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53A21D" w14:textId="77777777" w:rsidR="00686F4B" w:rsidRDefault="00686F4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c-358785</w:t>
            </w:r>
          </w:p>
        </w:tc>
      </w:tr>
      <w:tr w:rsidR="00686F4B" w14:paraId="3D18FC5E" w14:textId="77777777" w:rsidTr="00686F4B">
        <w:trPr>
          <w:trHeight w:val="288"/>
        </w:trPr>
        <w:tc>
          <w:tcPr>
            <w:tcW w:w="2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8F219E" w14:textId="77777777" w:rsidR="00686F4B" w:rsidRDefault="00686F4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ja-JP"/>
              </w:rPr>
              <w:t>MCHR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siRNA -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Dharmacon</w:t>
            </w:r>
            <w:proofErr w:type="spellEnd"/>
          </w:p>
        </w:tc>
        <w:tc>
          <w:tcPr>
            <w:tcW w:w="19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098AAE" w14:textId="77777777" w:rsidR="00686F4B" w:rsidRDefault="00686F4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Loss of function in NHDF transfected for 6 and 24hrs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A1EB6" w14:textId="77777777" w:rsidR="00686F4B" w:rsidRDefault="00686F4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L-005559-00-0005</w:t>
            </w:r>
          </w:p>
        </w:tc>
      </w:tr>
      <w:tr w:rsidR="00686F4B" w14:paraId="73DC267C" w14:textId="77777777" w:rsidTr="00686F4B">
        <w:trPr>
          <w:trHeight w:val="288"/>
        </w:trPr>
        <w:tc>
          <w:tcPr>
            <w:tcW w:w="2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966A3C" w14:textId="77777777" w:rsidR="00686F4B" w:rsidRDefault="00686F4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ja-JP"/>
              </w:rPr>
              <w:t xml:space="preserve">Non-targeting Control 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siRNA -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Dharmacon</w:t>
            </w:r>
            <w:proofErr w:type="spellEnd"/>
          </w:p>
        </w:tc>
        <w:tc>
          <w:tcPr>
            <w:tcW w:w="19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76293B" w14:textId="77777777" w:rsidR="00686F4B" w:rsidRDefault="00686F4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Loss of function in NHDF transfected for 6 and 24hrs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18A76F" w14:textId="77777777" w:rsidR="00686F4B" w:rsidRDefault="00686F4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D-001810-10-05</w:t>
            </w:r>
          </w:p>
        </w:tc>
      </w:tr>
      <w:tr w:rsidR="00686F4B" w14:paraId="67B1058E" w14:textId="77777777" w:rsidTr="00686F4B">
        <w:trPr>
          <w:trHeight w:val="288"/>
        </w:trPr>
        <w:tc>
          <w:tcPr>
            <w:tcW w:w="2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BD6918" w14:textId="77777777" w:rsidR="00686F4B" w:rsidRDefault="00686F4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Antibody </w:t>
            </w:r>
            <w:r>
              <w:rPr>
                <w:rFonts w:cs="Times New Roman"/>
                <w:color w:val="000000"/>
                <w:sz w:val="18"/>
                <w:szCs w:val="18"/>
                <w:lang w:eastAsia="ja-JP"/>
              </w:rPr>
              <w:t>MCHR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/>
                <w:color w:val="000000"/>
                <w:sz w:val="18"/>
                <w:szCs w:val="18"/>
                <w:lang w:eastAsia="ja-JP"/>
              </w:rPr>
              <w:t>mouse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/>
                <w:color w:val="000000"/>
                <w:sz w:val="18"/>
                <w:szCs w:val="18"/>
                <w:lang w:eastAsia="ja-JP"/>
              </w:rPr>
              <w:t>mono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lonal - R&amp;D</w:t>
            </w:r>
          </w:p>
        </w:tc>
        <w:tc>
          <w:tcPr>
            <w:tcW w:w="19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7595EA" w14:textId="77777777" w:rsidR="00686F4B" w:rsidRDefault="00686F4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WB 1:1000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4DD78" w14:textId="77777777" w:rsidR="00686F4B" w:rsidRDefault="00686F4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MAB79381</w:t>
            </w:r>
          </w:p>
        </w:tc>
      </w:tr>
      <w:tr w:rsidR="00686F4B" w14:paraId="589170D6" w14:textId="77777777" w:rsidTr="00686F4B">
        <w:trPr>
          <w:trHeight w:val="288"/>
        </w:trPr>
        <w:tc>
          <w:tcPr>
            <w:tcW w:w="2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F1066" w14:textId="77777777" w:rsidR="00686F4B" w:rsidRDefault="00686F4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Antibody COL1A1 mouse monoclonal –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eastAsia="ja-JP"/>
              </w:rPr>
              <w:t>Cedarlane</w:t>
            </w:r>
            <w:proofErr w:type="spellEnd"/>
          </w:p>
        </w:tc>
        <w:tc>
          <w:tcPr>
            <w:tcW w:w="19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94DD8A" w14:textId="77777777" w:rsidR="00686F4B" w:rsidRDefault="00686F4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WB 1:1000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3D1B9" w14:textId="77777777" w:rsidR="00686F4B" w:rsidRDefault="00686F4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c-293182</w:t>
            </w:r>
          </w:p>
        </w:tc>
      </w:tr>
      <w:tr w:rsidR="00686F4B" w14:paraId="5F97E496" w14:textId="77777777" w:rsidTr="00686F4B">
        <w:trPr>
          <w:trHeight w:val="288"/>
        </w:trPr>
        <w:tc>
          <w:tcPr>
            <w:tcW w:w="2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A29848" w14:textId="77777777" w:rsidR="00686F4B" w:rsidRDefault="00686F4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ntibody FN/FN1 mouse monoclonal - Santa Cruz</w:t>
            </w:r>
          </w:p>
        </w:tc>
        <w:tc>
          <w:tcPr>
            <w:tcW w:w="19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8FA7E" w14:textId="77777777" w:rsidR="00686F4B" w:rsidRDefault="00686F4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WB 1:5000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6E82AC" w14:textId="77777777" w:rsidR="00686F4B" w:rsidRDefault="00686F4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c-8422</w:t>
            </w:r>
          </w:p>
        </w:tc>
      </w:tr>
      <w:tr w:rsidR="00686F4B" w14:paraId="0C183304" w14:textId="77777777" w:rsidTr="00686F4B">
        <w:trPr>
          <w:trHeight w:val="288"/>
        </w:trPr>
        <w:tc>
          <w:tcPr>
            <w:tcW w:w="2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9421B" w14:textId="77777777" w:rsidR="00686F4B" w:rsidRDefault="00686F4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Antibody 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sym w:font="Symbol" w:char="F061"/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MA rabbit polyclonal - Abcam</w:t>
            </w:r>
          </w:p>
        </w:tc>
        <w:tc>
          <w:tcPr>
            <w:tcW w:w="19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D9EA11" w14:textId="77777777" w:rsidR="00686F4B" w:rsidRDefault="00686F4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WB 1:1000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F542FF" w14:textId="77777777" w:rsidR="00686F4B" w:rsidRDefault="00686F4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b5694</w:t>
            </w:r>
          </w:p>
        </w:tc>
      </w:tr>
      <w:tr w:rsidR="00686F4B" w14:paraId="2A5314ED" w14:textId="77777777" w:rsidTr="00686F4B">
        <w:trPr>
          <w:trHeight w:val="288"/>
        </w:trPr>
        <w:tc>
          <w:tcPr>
            <w:tcW w:w="2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69D608" w14:textId="77777777" w:rsidR="00686F4B" w:rsidRDefault="00686F4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ntibody CTGF mouse monoclonal - Santa Cruz</w:t>
            </w:r>
          </w:p>
        </w:tc>
        <w:tc>
          <w:tcPr>
            <w:tcW w:w="19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449F83" w14:textId="77777777" w:rsidR="00686F4B" w:rsidRDefault="00686F4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WB lysate 1:1000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A83DAE" w14:textId="77777777" w:rsidR="00686F4B" w:rsidRDefault="00686F4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c-365970</w:t>
            </w:r>
          </w:p>
        </w:tc>
      </w:tr>
      <w:tr w:rsidR="00686F4B" w14:paraId="38BBEBC7" w14:textId="77777777" w:rsidTr="00686F4B">
        <w:trPr>
          <w:trHeight w:val="288"/>
        </w:trPr>
        <w:tc>
          <w:tcPr>
            <w:tcW w:w="2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56A455" w14:textId="77777777" w:rsidR="00686F4B" w:rsidRDefault="00686F4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ntibody CTGF goat polyclonal - Santa Cruz</w:t>
            </w:r>
          </w:p>
        </w:tc>
        <w:tc>
          <w:tcPr>
            <w:tcW w:w="19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EB41B9" w14:textId="77777777" w:rsidR="00686F4B" w:rsidRDefault="00686F4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WB sup 1:1000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51ED0" w14:textId="77777777" w:rsidR="00686F4B" w:rsidRDefault="00686F4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c-14939</w:t>
            </w:r>
          </w:p>
        </w:tc>
      </w:tr>
      <w:tr w:rsidR="00686F4B" w14:paraId="76FA23A1" w14:textId="77777777" w:rsidTr="00686F4B">
        <w:trPr>
          <w:trHeight w:val="288"/>
        </w:trPr>
        <w:tc>
          <w:tcPr>
            <w:tcW w:w="2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0FF72" w14:textId="77777777" w:rsidR="00686F4B" w:rsidRDefault="00686F4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ntibody GAPDH mouse monoclonal - Santa Cruz</w:t>
            </w:r>
          </w:p>
        </w:tc>
        <w:tc>
          <w:tcPr>
            <w:tcW w:w="19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647D32" w14:textId="77777777" w:rsidR="00686F4B" w:rsidRDefault="00686F4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WB 1:5000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3DDA1" w14:textId="77777777" w:rsidR="00686F4B" w:rsidRDefault="00686F4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c-47724</w:t>
            </w:r>
          </w:p>
        </w:tc>
      </w:tr>
      <w:tr w:rsidR="004E69DF" w14:paraId="1F858B9A" w14:textId="77777777" w:rsidTr="00686F4B">
        <w:trPr>
          <w:trHeight w:val="288"/>
        </w:trPr>
        <w:tc>
          <w:tcPr>
            <w:tcW w:w="2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EB834B" w14:textId="3DF36755" w:rsidR="004E69DF" w:rsidRDefault="004E69DF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ntibody Caspase-3 rabbit polyclonal – Cell signaling</w:t>
            </w:r>
          </w:p>
        </w:tc>
        <w:tc>
          <w:tcPr>
            <w:tcW w:w="19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8AE75" w14:textId="337FB077" w:rsidR="004E69DF" w:rsidRDefault="004E69DF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WB 1:1000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E9B305" w14:textId="6156B74A" w:rsidR="004E69DF" w:rsidRDefault="004E69DF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662</w:t>
            </w:r>
          </w:p>
        </w:tc>
      </w:tr>
      <w:tr w:rsidR="00686F4B" w14:paraId="62C17EF3" w14:textId="77777777" w:rsidTr="00686F4B">
        <w:trPr>
          <w:trHeight w:val="288"/>
        </w:trPr>
        <w:tc>
          <w:tcPr>
            <w:tcW w:w="2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5D5E4" w14:textId="77777777" w:rsidR="00686F4B" w:rsidRDefault="00686F4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Mouse; Anti-Mouse IgG (H+L), HRP Conjugate - Promega</w:t>
            </w:r>
          </w:p>
        </w:tc>
        <w:tc>
          <w:tcPr>
            <w:tcW w:w="19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5B7627" w14:textId="77777777" w:rsidR="00686F4B" w:rsidRDefault="00686F4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WB 1:5000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D0866B" w14:textId="77777777" w:rsidR="00686F4B" w:rsidRDefault="00686F4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W402B</w:t>
            </w:r>
          </w:p>
        </w:tc>
      </w:tr>
      <w:tr w:rsidR="00686F4B" w14:paraId="006D4AD6" w14:textId="77777777" w:rsidTr="00686F4B">
        <w:trPr>
          <w:trHeight w:val="288"/>
        </w:trPr>
        <w:tc>
          <w:tcPr>
            <w:tcW w:w="2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302671" w14:textId="77777777" w:rsidR="00686F4B" w:rsidRDefault="00686F4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Rabbit; Rabbit IgG HRP Linked Whole Ab - GE Healthcare</w:t>
            </w:r>
          </w:p>
        </w:tc>
        <w:tc>
          <w:tcPr>
            <w:tcW w:w="19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3F81B0" w14:textId="77777777" w:rsidR="00686F4B" w:rsidRDefault="00686F4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WB 1:5000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5EFF1A" w14:textId="77777777" w:rsidR="00686F4B" w:rsidRDefault="00686F4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A934</w:t>
            </w:r>
          </w:p>
        </w:tc>
      </w:tr>
      <w:tr w:rsidR="00686F4B" w14:paraId="28E044E3" w14:textId="77777777" w:rsidTr="00686F4B">
        <w:trPr>
          <w:trHeight w:val="288"/>
        </w:trPr>
        <w:tc>
          <w:tcPr>
            <w:tcW w:w="2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CA4AB" w14:textId="77777777" w:rsidR="00686F4B" w:rsidRDefault="00686F4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Mouse; Anti-Goat IgG HRP - Santa Cruz</w:t>
            </w:r>
          </w:p>
        </w:tc>
        <w:tc>
          <w:tcPr>
            <w:tcW w:w="19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A6256A" w14:textId="77777777" w:rsidR="00686F4B" w:rsidRDefault="00686F4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WB 1:5000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62B1A" w14:textId="77777777" w:rsidR="00686F4B" w:rsidRDefault="00686F4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c-2354</w:t>
            </w:r>
          </w:p>
        </w:tc>
      </w:tr>
      <w:tr w:rsidR="004E69DF" w14:paraId="4A609366" w14:textId="77777777" w:rsidTr="00686F4B">
        <w:trPr>
          <w:trHeight w:val="288"/>
        </w:trPr>
        <w:tc>
          <w:tcPr>
            <w:tcW w:w="2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04952C" w14:textId="3D106242" w:rsidR="004E69DF" w:rsidRDefault="004E69DF">
            <w:pPr>
              <w:spacing w:after="0"/>
              <w:rPr>
                <w:rFonts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ja-JP"/>
              </w:rPr>
              <w:t>Recombinant Human MCHR1 -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eastAsia="ja-JP"/>
              </w:rPr>
              <w:t>Abnova</w:t>
            </w:r>
            <w:proofErr w:type="spellEnd"/>
          </w:p>
        </w:tc>
        <w:tc>
          <w:tcPr>
            <w:tcW w:w="19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B918D" w14:textId="7F253D25" w:rsidR="004E69DF" w:rsidRDefault="004E69DF">
            <w:pPr>
              <w:spacing w:after="0"/>
              <w:rPr>
                <w:rFonts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ja-JP"/>
              </w:rPr>
              <w:t xml:space="preserve">Western Ligand Blot 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6B9C85" w14:textId="24EBEFB8" w:rsidR="004E69DF" w:rsidRDefault="004E69DF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E69DF">
              <w:rPr>
                <w:rFonts w:eastAsia="Times New Roman" w:cs="Times New Roman"/>
                <w:color w:val="000000"/>
                <w:sz w:val="18"/>
                <w:szCs w:val="18"/>
              </w:rPr>
              <w:t>H00002847-G01</w:t>
            </w:r>
          </w:p>
        </w:tc>
      </w:tr>
      <w:tr w:rsidR="00686F4B" w14:paraId="44137535" w14:textId="77777777" w:rsidTr="00686F4B">
        <w:trPr>
          <w:trHeight w:val="288"/>
        </w:trPr>
        <w:tc>
          <w:tcPr>
            <w:tcW w:w="2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BF7409" w14:textId="77777777" w:rsidR="00686F4B" w:rsidRDefault="00686F4B">
            <w:pPr>
              <w:spacing w:after="0"/>
              <w:rPr>
                <w:rFonts w:eastAsiaTheme="minorEastAsia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ja-JP"/>
              </w:rPr>
              <w:t>Biotinylated PDGF-BB –R&amp;D</w:t>
            </w:r>
          </w:p>
        </w:tc>
        <w:tc>
          <w:tcPr>
            <w:tcW w:w="19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34041" w14:textId="77777777" w:rsidR="00686F4B" w:rsidRDefault="00686F4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ja-JP"/>
              </w:rPr>
              <w:t>Western Ligand Blot 0.2ug/ml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54E64A" w14:textId="77777777" w:rsidR="00686F4B" w:rsidRDefault="00686F4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BT220-010</w:t>
            </w:r>
          </w:p>
        </w:tc>
      </w:tr>
      <w:tr w:rsidR="00686F4B" w14:paraId="4E105ADF" w14:textId="77777777" w:rsidTr="00686F4B">
        <w:trPr>
          <w:trHeight w:val="288"/>
        </w:trPr>
        <w:tc>
          <w:tcPr>
            <w:tcW w:w="2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4414E" w14:textId="77777777" w:rsidR="00686F4B" w:rsidRDefault="00686F4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ja-JP"/>
              </w:rPr>
              <w:t>Streptavidin</w:t>
            </w:r>
            <w:r>
              <w:rPr>
                <w:rFonts w:eastAsia="Times New Roman" w:cs="Times New Roman"/>
                <w:sz w:val="18"/>
                <w:szCs w:val="18"/>
              </w:rPr>
              <w:t>-HRP - Invitrogen</w:t>
            </w:r>
          </w:p>
        </w:tc>
        <w:tc>
          <w:tcPr>
            <w:tcW w:w="19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CA1904" w14:textId="77777777" w:rsidR="00686F4B" w:rsidRDefault="00686F4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ja-JP"/>
              </w:rPr>
              <w:t>Western Ligand Blot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1:5000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E7376" w14:textId="77777777" w:rsidR="00686F4B" w:rsidRDefault="00686F4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34323</w:t>
            </w:r>
          </w:p>
        </w:tc>
      </w:tr>
      <w:tr w:rsidR="00971B3F" w14:paraId="30AF4206" w14:textId="77777777" w:rsidTr="00686F4B">
        <w:trPr>
          <w:trHeight w:val="288"/>
        </w:trPr>
        <w:tc>
          <w:tcPr>
            <w:tcW w:w="2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7A4699" w14:textId="4094B1E0" w:rsidR="00971B3F" w:rsidRPr="00270A8F" w:rsidRDefault="00971B3F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270A8F">
              <w:rPr>
                <w:rFonts w:cs="Times New Roman"/>
                <w:color w:val="000000" w:themeColor="text1"/>
                <w:sz w:val="18"/>
                <w:szCs w:val="18"/>
                <w:lang w:eastAsia="ja-JP"/>
              </w:rPr>
              <w:t>Recombinant Human PDGF-BB –</w:t>
            </w:r>
            <w:r w:rsidRPr="00270A8F">
              <w:rPr>
                <w:color w:val="000000" w:themeColor="text1"/>
              </w:rPr>
              <w:t xml:space="preserve"> </w:t>
            </w:r>
            <w:r w:rsidRPr="00270A8F">
              <w:rPr>
                <w:rFonts w:cs="Times New Roman"/>
                <w:color w:val="000000" w:themeColor="text1"/>
                <w:sz w:val="18"/>
                <w:szCs w:val="18"/>
                <w:lang w:eastAsia="ja-JP"/>
              </w:rPr>
              <w:t>Sigma-Aldrich</w:t>
            </w:r>
          </w:p>
        </w:tc>
        <w:tc>
          <w:tcPr>
            <w:tcW w:w="19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34E73" w14:textId="2731D987" w:rsidR="00971B3F" w:rsidRPr="00270A8F" w:rsidRDefault="00971B3F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270A8F">
              <w:rPr>
                <w:rFonts w:cs="Times New Roman"/>
                <w:color w:val="000000" w:themeColor="text1"/>
                <w:sz w:val="18"/>
                <w:szCs w:val="18"/>
                <w:lang w:eastAsia="ja-JP"/>
              </w:rPr>
              <w:t>SPR assay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1556C9" w14:textId="2055ECC9" w:rsidR="00971B3F" w:rsidRPr="00270A8F" w:rsidRDefault="00971B3F">
            <w:pPr>
              <w:spacing w:after="0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70A8F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GF149</w:t>
            </w:r>
          </w:p>
        </w:tc>
      </w:tr>
      <w:tr w:rsidR="00971B3F" w14:paraId="7C45DDEC" w14:textId="77777777" w:rsidTr="00686F4B">
        <w:trPr>
          <w:trHeight w:val="288"/>
        </w:trPr>
        <w:tc>
          <w:tcPr>
            <w:tcW w:w="2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5FE96B" w14:textId="0EC1A99D" w:rsidR="00971B3F" w:rsidRPr="00270A8F" w:rsidRDefault="00971B3F" w:rsidP="00971B3F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270A8F">
              <w:rPr>
                <w:rFonts w:cs="Times New Roman"/>
                <w:color w:val="000000" w:themeColor="text1"/>
                <w:sz w:val="18"/>
                <w:szCs w:val="18"/>
                <w:lang w:eastAsia="ja-JP"/>
              </w:rPr>
              <w:t>Recombinant Human MCHR1 GST</w:t>
            </w:r>
            <w:r w:rsidR="00066885" w:rsidRPr="00270A8F">
              <w:rPr>
                <w:rFonts w:cs="Times New Roman"/>
                <w:color w:val="000000" w:themeColor="text1"/>
                <w:sz w:val="18"/>
                <w:szCs w:val="18"/>
                <w:lang w:eastAsia="ja-JP"/>
              </w:rPr>
              <w:t>-tagged</w:t>
            </w:r>
            <w:r w:rsidRPr="00270A8F">
              <w:rPr>
                <w:rFonts w:cs="Times New Roman"/>
                <w:color w:val="000000" w:themeColor="text1"/>
                <w:sz w:val="18"/>
                <w:szCs w:val="18"/>
                <w:lang w:eastAsia="ja-JP"/>
              </w:rPr>
              <w:t xml:space="preserve"> -</w:t>
            </w:r>
            <w:proofErr w:type="spellStart"/>
            <w:r w:rsidRPr="00270A8F">
              <w:rPr>
                <w:rFonts w:cs="Times New Roman"/>
                <w:color w:val="000000" w:themeColor="text1"/>
                <w:sz w:val="18"/>
                <w:szCs w:val="18"/>
                <w:lang w:eastAsia="ja-JP"/>
              </w:rPr>
              <w:t>Abnova</w:t>
            </w:r>
            <w:proofErr w:type="spellEnd"/>
          </w:p>
        </w:tc>
        <w:tc>
          <w:tcPr>
            <w:tcW w:w="19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AA0F6" w14:textId="5B814524" w:rsidR="00971B3F" w:rsidRPr="00270A8F" w:rsidRDefault="00971B3F" w:rsidP="00971B3F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270A8F">
              <w:rPr>
                <w:rFonts w:cs="Times New Roman"/>
                <w:color w:val="000000" w:themeColor="text1"/>
                <w:sz w:val="18"/>
                <w:szCs w:val="18"/>
                <w:lang w:eastAsia="ja-JP"/>
              </w:rPr>
              <w:t xml:space="preserve">SPR assay 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4DD735" w14:textId="6253477B" w:rsidR="00971B3F" w:rsidRPr="00270A8F" w:rsidRDefault="00971B3F" w:rsidP="00971B3F">
            <w:pPr>
              <w:spacing w:after="0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270A8F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H00002847-P01</w:t>
            </w:r>
          </w:p>
        </w:tc>
      </w:tr>
    </w:tbl>
    <w:p w14:paraId="2B836662" w14:textId="77777777" w:rsidR="004E69DF" w:rsidRDefault="004E69DF" w:rsidP="00686F4B">
      <w:pPr>
        <w:spacing w:before="240"/>
        <w:rPr>
          <w:rFonts w:cs="Times New Roman"/>
          <w:b/>
          <w:szCs w:val="24"/>
        </w:rPr>
      </w:pPr>
    </w:p>
    <w:p w14:paraId="195671B9" w14:textId="77777777" w:rsidR="009C3EAE" w:rsidRDefault="009C3EAE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291D4B1A" w14:textId="29E6E11A" w:rsidR="00DE23E8" w:rsidRDefault="00686F4B" w:rsidP="009C3EAE">
      <w:pPr>
        <w:spacing w:before="240"/>
        <w:jc w:val="both"/>
      </w:pPr>
      <w:r w:rsidRPr="00500B1E">
        <w:rPr>
          <w:rFonts w:cs="Times New Roman"/>
          <w:b/>
          <w:szCs w:val="24"/>
        </w:rPr>
        <w:lastRenderedPageBreak/>
        <w:t xml:space="preserve">Supplementary Table </w:t>
      </w:r>
      <w:r>
        <w:rPr>
          <w:rFonts w:cs="Times New Roman"/>
          <w:b/>
          <w:szCs w:val="24"/>
        </w:rPr>
        <w:t>3</w:t>
      </w:r>
      <w:r w:rsidRPr="00500B1E">
        <w:rPr>
          <w:rFonts w:cs="Times New Roman"/>
          <w:b/>
          <w:szCs w:val="24"/>
        </w:rPr>
        <w:t>:</w:t>
      </w:r>
      <w:r w:rsidRPr="00686F4B">
        <w:t xml:space="preserve"> </w:t>
      </w:r>
      <w:r w:rsidRPr="009C3EAE">
        <w:rPr>
          <w:b/>
          <w:bCs/>
        </w:rPr>
        <w:t>Gene primers.</w:t>
      </w:r>
      <w:r w:rsidRPr="00686F4B">
        <w:t xml:space="preserve"> List of human primers for genes of interest quantified by </w:t>
      </w:r>
      <w:proofErr w:type="spellStart"/>
      <w:r w:rsidRPr="00686F4B">
        <w:t>qRT</w:t>
      </w:r>
      <w:proofErr w:type="spellEnd"/>
      <w:r w:rsidRPr="00686F4B">
        <w:t xml:space="preserve">-PCR in this study. All reagents are from Thermo Fisher Scientific unless stated otherwise in the table.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27"/>
        <w:gridCol w:w="3196"/>
        <w:gridCol w:w="3944"/>
      </w:tblGrid>
      <w:tr w:rsidR="00686F4B" w14:paraId="5BD1798C" w14:textId="77777777" w:rsidTr="009C3EAE">
        <w:trPr>
          <w:trHeight w:val="288"/>
        </w:trPr>
        <w:tc>
          <w:tcPr>
            <w:tcW w:w="1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0B9BEF" w14:textId="77777777" w:rsidR="00686F4B" w:rsidRDefault="00686F4B" w:rsidP="009C3EA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Primer</w:t>
            </w:r>
          </w:p>
        </w:tc>
        <w:tc>
          <w:tcPr>
            <w:tcW w:w="1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9D327" w14:textId="2455806E" w:rsidR="00686F4B" w:rsidRDefault="00686F4B" w:rsidP="009C3EA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20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D642E7" w14:textId="77777777" w:rsidR="00686F4B" w:rsidRDefault="00686F4B" w:rsidP="009C3EA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atalog #</w:t>
            </w:r>
          </w:p>
        </w:tc>
      </w:tr>
      <w:tr w:rsidR="00686F4B" w14:paraId="55AEBA75" w14:textId="77777777" w:rsidTr="009C3EAE">
        <w:trPr>
          <w:trHeight w:val="288"/>
        </w:trPr>
        <w:tc>
          <w:tcPr>
            <w:tcW w:w="1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30E3B4" w14:textId="77777777" w:rsidR="00686F4B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CTA2</w:t>
            </w:r>
          </w:p>
        </w:tc>
        <w:tc>
          <w:tcPr>
            <w:tcW w:w="1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9C1CD4" w14:textId="77777777" w:rsidR="00686F4B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20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0A9979" w14:textId="77777777" w:rsidR="00686F4B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Hs00426835_g1</w:t>
            </w:r>
          </w:p>
        </w:tc>
      </w:tr>
      <w:tr w:rsidR="00686F4B" w14:paraId="583AAA9C" w14:textId="77777777" w:rsidTr="009C3EAE">
        <w:trPr>
          <w:trHeight w:val="288"/>
        </w:trPr>
        <w:tc>
          <w:tcPr>
            <w:tcW w:w="1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33EBF4" w14:textId="77777777" w:rsidR="00686F4B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ja-JP"/>
              </w:rPr>
              <w:t>B2M</w:t>
            </w:r>
          </w:p>
        </w:tc>
        <w:tc>
          <w:tcPr>
            <w:tcW w:w="1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FB421" w14:textId="77777777" w:rsidR="00686F4B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20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E0A36" w14:textId="77777777" w:rsidR="00686F4B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Hs00187842_m1</w:t>
            </w:r>
          </w:p>
        </w:tc>
      </w:tr>
      <w:tr w:rsidR="00686F4B" w14:paraId="4F42E77C" w14:textId="77777777" w:rsidTr="009C3EAE">
        <w:trPr>
          <w:trHeight w:val="288"/>
        </w:trPr>
        <w:tc>
          <w:tcPr>
            <w:tcW w:w="1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B01037" w14:textId="77777777" w:rsidR="00686F4B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OL1A1</w:t>
            </w:r>
          </w:p>
        </w:tc>
        <w:tc>
          <w:tcPr>
            <w:tcW w:w="1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6AFD40" w14:textId="77777777" w:rsidR="00686F4B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20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824FFA" w14:textId="77777777" w:rsidR="00686F4B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Hs00164004_m1</w:t>
            </w:r>
          </w:p>
        </w:tc>
      </w:tr>
      <w:tr w:rsidR="00686F4B" w14:paraId="31E6F7EE" w14:textId="77777777" w:rsidTr="009C3EAE">
        <w:trPr>
          <w:trHeight w:val="288"/>
        </w:trPr>
        <w:tc>
          <w:tcPr>
            <w:tcW w:w="1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B76CB1" w14:textId="77777777" w:rsidR="00686F4B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TGF</w:t>
            </w:r>
          </w:p>
        </w:tc>
        <w:tc>
          <w:tcPr>
            <w:tcW w:w="1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D1AAAE" w14:textId="77777777" w:rsidR="00686F4B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20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8D89A9" w14:textId="77777777" w:rsidR="00686F4B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Hs01026927_g1</w:t>
            </w:r>
          </w:p>
        </w:tc>
      </w:tr>
      <w:tr w:rsidR="00686F4B" w14:paraId="469625BA" w14:textId="77777777" w:rsidTr="009C3EAE">
        <w:trPr>
          <w:trHeight w:val="288"/>
        </w:trPr>
        <w:tc>
          <w:tcPr>
            <w:tcW w:w="1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C22FA5" w14:textId="77777777" w:rsidR="00686F4B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ja-JP"/>
              </w:rPr>
              <w:t>FN1</w:t>
            </w:r>
          </w:p>
        </w:tc>
        <w:tc>
          <w:tcPr>
            <w:tcW w:w="1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AA79AD" w14:textId="77777777" w:rsidR="00686F4B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20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0AA62F" w14:textId="77777777" w:rsidR="00686F4B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Hs00365052_m1</w:t>
            </w:r>
          </w:p>
        </w:tc>
      </w:tr>
      <w:tr w:rsidR="00686F4B" w14:paraId="631BF4CB" w14:textId="77777777" w:rsidTr="009C3EAE">
        <w:trPr>
          <w:trHeight w:val="288"/>
        </w:trPr>
        <w:tc>
          <w:tcPr>
            <w:tcW w:w="1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322372" w14:textId="77777777" w:rsidR="00686F4B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ja-JP"/>
              </w:rPr>
              <w:t>MCHR1</w:t>
            </w:r>
          </w:p>
        </w:tc>
        <w:tc>
          <w:tcPr>
            <w:tcW w:w="1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867BD8" w14:textId="77777777" w:rsidR="00686F4B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20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49E67C" w14:textId="77777777" w:rsidR="00686F4B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Hs03044476_m1</w:t>
            </w:r>
          </w:p>
        </w:tc>
      </w:tr>
      <w:tr w:rsidR="00686F4B" w14:paraId="56F23D2B" w14:textId="77777777" w:rsidTr="009C3EAE">
        <w:trPr>
          <w:trHeight w:val="288"/>
        </w:trPr>
        <w:tc>
          <w:tcPr>
            <w:tcW w:w="1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AF01B" w14:textId="77777777" w:rsidR="00686F4B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ja-JP"/>
              </w:rPr>
              <w:t>TGF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sym w:font="Symbol" w:char="F062"/>
            </w:r>
            <w:r>
              <w:rPr>
                <w:rFonts w:cs="Times New Roman"/>
                <w:color w:val="000000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1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2A05E9" w14:textId="77777777" w:rsidR="00686F4B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20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31AE22" w14:textId="77777777" w:rsidR="00686F4B" w:rsidRDefault="00686F4B" w:rsidP="009C3EAE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Hs00998133_m1</w:t>
            </w:r>
          </w:p>
        </w:tc>
      </w:tr>
    </w:tbl>
    <w:p w14:paraId="2C7A3F06" w14:textId="77777777" w:rsidR="009C3EAE" w:rsidRDefault="009C3EAE" w:rsidP="009C3EAE">
      <w:pPr>
        <w:spacing w:before="240"/>
        <w:jc w:val="both"/>
        <w:rPr>
          <w:rFonts w:cs="Times New Roman"/>
          <w:b/>
          <w:szCs w:val="24"/>
        </w:rPr>
      </w:pPr>
    </w:p>
    <w:p w14:paraId="263BD1CD" w14:textId="77777777" w:rsidR="009C3EAE" w:rsidRDefault="009C3EAE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5B0F9D10" w14:textId="68D09D9F" w:rsidR="00060779" w:rsidRDefault="00686F4B" w:rsidP="009C3EAE">
      <w:pPr>
        <w:spacing w:before="240"/>
        <w:jc w:val="both"/>
        <w:rPr>
          <w:rFonts w:cs="Times New Roman"/>
          <w:szCs w:val="24"/>
        </w:rPr>
      </w:pPr>
      <w:r w:rsidRPr="00500B1E">
        <w:rPr>
          <w:rFonts w:cs="Times New Roman"/>
          <w:b/>
          <w:szCs w:val="24"/>
        </w:rPr>
        <w:lastRenderedPageBreak/>
        <w:t xml:space="preserve">Supplementary Table </w:t>
      </w:r>
      <w:r>
        <w:rPr>
          <w:rFonts w:cs="Times New Roman"/>
          <w:b/>
          <w:szCs w:val="24"/>
        </w:rPr>
        <w:t>4</w:t>
      </w:r>
      <w:r w:rsidRPr="00500B1E">
        <w:rPr>
          <w:rFonts w:cs="Times New Roman"/>
          <w:b/>
          <w:szCs w:val="24"/>
        </w:rPr>
        <w:t>:</w:t>
      </w:r>
      <w:r>
        <w:rPr>
          <w:rFonts w:cs="Times New Roman"/>
          <w:b/>
          <w:szCs w:val="24"/>
        </w:rPr>
        <w:t xml:space="preserve"> The network analysis of DE Genes </w:t>
      </w:r>
      <w:r w:rsidRPr="00686F4B">
        <w:rPr>
          <w:rFonts w:cs="Times New Roman"/>
          <w:b/>
          <w:szCs w:val="24"/>
        </w:rPr>
        <w:t>in dermal SSc fibroblasts</w:t>
      </w:r>
      <w:r>
        <w:rPr>
          <w:rFonts w:cs="Times New Roman"/>
          <w:b/>
          <w:szCs w:val="24"/>
        </w:rPr>
        <w:t xml:space="preserve">. </w:t>
      </w:r>
      <w:r w:rsidRPr="001B1B02">
        <w:rPr>
          <w:rFonts w:cs="Times New Roman"/>
          <w:szCs w:val="24"/>
        </w:rPr>
        <w:t xml:space="preserve">Table is sorted based on </w:t>
      </w:r>
      <w:r w:rsidR="001B1B02" w:rsidRPr="001B1B02">
        <w:rPr>
          <w:rFonts w:cs="Times New Roman"/>
          <w:szCs w:val="24"/>
        </w:rPr>
        <w:t>Centrality degree.</w:t>
      </w:r>
      <w:r w:rsidR="00060779">
        <w:rPr>
          <w:rFonts w:cs="Times New Roman"/>
          <w:szCs w:val="24"/>
        </w:rPr>
        <w:t xml:space="preserve"> Top 50 genes were shown.</w:t>
      </w:r>
      <w:r w:rsidR="001B1B02" w:rsidRPr="001B1B02">
        <w:rPr>
          <w:rFonts w:cs="Times New Roman"/>
          <w:szCs w:val="24"/>
        </w:rPr>
        <w:t xml:space="preserve"> </w:t>
      </w:r>
      <w:r w:rsidRPr="001B1B02">
        <w:rPr>
          <w:rFonts w:cs="Times New Roman"/>
          <w:szCs w:val="24"/>
        </w:rPr>
        <w:t>DE; differentially expressed</w:t>
      </w:r>
      <w:r w:rsidR="001B1B02" w:rsidRPr="001B1B02">
        <w:rPr>
          <w:rFonts w:cs="Times New Roman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94"/>
        <w:gridCol w:w="1082"/>
        <w:gridCol w:w="1082"/>
        <w:gridCol w:w="1830"/>
        <w:gridCol w:w="2065"/>
        <w:gridCol w:w="2414"/>
      </w:tblGrid>
      <w:tr w:rsidR="00060779" w:rsidRPr="009C3EAE" w14:paraId="6167F9D9" w14:textId="77777777" w:rsidTr="009C3EAE">
        <w:trPr>
          <w:trHeight w:val="373"/>
        </w:trPr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2D1B2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3784C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og2fc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AE542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q value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9F34F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entrality degree</w:t>
            </w:r>
          </w:p>
        </w:tc>
        <w:tc>
          <w:tcPr>
            <w:tcW w:w="10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811D6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loseness Centrality</w:t>
            </w:r>
          </w:p>
        </w:tc>
        <w:tc>
          <w:tcPr>
            <w:tcW w:w="12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12D6A" w14:textId="33662316" w:rsidR="00060779" w:rsidRPr="009C3EAE" w:rsidRDefault="00E91B2B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etween</w:t>
            </w:r>
            <w:r w:rsidR="00060779" w:rsidRPr="009C3EA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ess Centrality</w:t>
            </w:r>
          </w:p>
        </w:tc>
      </w:tr>
      <w:tr w:rsidR="00060779" w:rsidRPr="009C3EAE" w14:paraId="55592CAA" w14:textId="77777777" w:rsidTr="009C3EAE">
        <w:trPr>
          <w:trHeight w:val="300"/>
        </w:trPr>
        <w:tc>
          <w:tcPr>
            <w:tcW w:w="6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8D877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HR1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536E1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80222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73413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2796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58AAE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5FD85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B95A8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75758</w:t>
            </w:r>
          </w:p>
        </w:tc>
      </w:tr>
      <w:tr w:rsidR="00060779" w:rsidRPr="009C3EAE" w14:paraId="47F97EC7" w14:textId="77777777" w:rsidTr="009C3EAE">
        <w:trPr>
          <w:trHeight w:val="300"/>
        </w:trPr>
        <w:tc>
          <w:tcPr>
            <w:tcW w:w="6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35F68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PR17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FF6F7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16059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247EF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9164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E6C60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05C78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826E9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75758</w:t>
            </w:r>
          </w:p>
        </w:tc>
      </w:tr>
      <w:tr w:rsidR="00060779" w:rsidRPr="009C3EAE" w14:paraId="4282CEF4" w14:textId="77777777" w:rsidTr="009C3EAE">
        <w:trPr>
          <w:trHeight w:val="300"/>
        </w:trPr>
        <w:tc>
          <w:tcPr>
            <w:tcW w:w="6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172BB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3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B52FE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32424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B92B1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9067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787E3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125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4E568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22449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1ADBB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08081</w:t>
            </w:r>
          </w:p>
        </w:tc>
      </w:tr>
      <w:tr w:rsidR="00060779" w:rsidRPr="009C3EAE" w14:paraId="03E3210C" w14:textId="77777777" w:rsidTr="009C3EAE">
        <w:trPr>
          <w:trHeight w:val="300"/>
        </w:trPr>
        <w:tc>
          <w:tcPr>
            <w:tcW w:w="6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A2F66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7A1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91DD7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75812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AAD61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3752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A27C6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5625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49FFD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30612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A6435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72727</w:t>
            </w:r>
          </w:p>
        </w:tc>
      </w:tr>
      <w:tr w:rsidR="00060779" w:rsidRPr="009C3EAE" w14:paraId="3AA0BCAC" w14:textId="77777777" w:rsidTr="009C3EAE">
        <w:trPr>
          <w:trHeight w:val="300"/>
        </w:trPr>
        <w:tc>
          <w:tcPr>
            <w:tcW w:w="6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76A07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4A3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B6FDF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0659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FBC57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9238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9390A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DE99B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86395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7C942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6936</w:t>
            </w:r>
          </w:p>
        </w:tc>
      </w:tr>
      <w:tr w:rsidR="00060779" w:rsidRPr="009C3EAE" w14:paraId="1BB943EF" w14:textId="77777777" w:rsidTr="009C3EAE">
        <w:trPr>
          <w:trHeight w:val="300"/>
        </w:trPr>
        <w:tc>
          <w:tcPr>
            <w:tcW w:w="6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2E834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4A4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2E4F0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64436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5A10E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5494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07611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E5E29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86395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F51FD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6936</w:t>
            </w:r>
          </w:p>
        </w:tc>
      </w:tr>
      <w:tr w:rsidR="00060779" w:rsidRPr="009C3EAE" w14:paraId="75D95978" w14:textId="77777777" w:rsidTr="009C3EAE">
        <w:trPr>
          <w:trHeight w:val="300"/>
        </w:trPr>
        <w:tc>
          <w:tcPr>
            <w:tcW w:w="6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FE651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XCL1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377A2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54598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16343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5764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9B9E9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DFECE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57823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4F289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45791</w:t>
            </w:r>
          </w:p>
        </w:tc>
      </w:tr>
      <w:tr w:rsidR="00060779" w:rsidRPr="009C3EAE" w14:paraId="6A6B5F49" w14:textId="77777777" w:rsidTr="009C3EAE">
        <w:trPr>
          <w:trHeight w:val="300"/>
        </w:trPr>
        <w:tc>
          <w:tcPr>
            <w:tcW w:w="6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A396B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TR1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99C34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88796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A6B07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299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8DA5C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DEE0F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68707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2B235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060779" w:rsidRPr="009C3EAE" w14:paraId="4F119FC0" w14:textId="77777777" w:rsidTr="009C3EAE">
        <w:trPr>
          <w:trHeight w:val="300"/>
        </w:trPr>
        <w:tc>
          <w:tcPr>
            <w:tcW w:w="6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37107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R1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3D689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42405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A1A10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3253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6BEEA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9375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6EE73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37415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68AA4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4579</w:t>
            </w:r>
          </w:p>
        </w:tc>
      </w:tr>
      <w:tr w:rsidR="00060779" w:rsidRPr="009C3EAE" w14:paraId="0090F794" w14:textId="77777777" w:rsidTr="009C3EAE">
        <w:trPr>
          <w:trHeight w:val="300"/>
        </w:trPr>
        <w:tc>
          <w:tcPr>
            <w:tcW w:w="6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A716C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5A3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E32EB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12708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456C9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0888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228B3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9375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02009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65986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9DE47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60779" w:rsidRPr="009C3EAE" w14:paraId="00F6A085" w14:textId="77777777" w:rsidTr="009C3EAE">
        <w:trPr>
          <w:trHeight w:val="300"/>
        </w:trPr>
        <w:tc>
          <w:tcPr>
            <w:tcW w:w="6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69B91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RD2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AE95C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34155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75201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6454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1B333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625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48643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17007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FB746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60779" w:rsidRPr="009C3EAE" w14:paraId="115CC634" w14:textId="77777777" w:rsidTr="009C3EAE">
        <w:trPr>
          <w:trHeight w:val="300"/>
        </w:trPr>
        <w:tc>
          <w:tcPr>
            <w:tcW w:w="6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8C89D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L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4EEA8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257125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443D0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921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A5B2A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625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83F39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17007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E5197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60779" w:rsidRPr="009C3EAE" w14:paraId="3CB02C88" w14:textId="77777777" w:rsidTr="009C3EAE">
        <w:trPr>
          <w:trHeight w:val="300"/>
        </w:trPr>
        <w:tc>
          <w:tcPr>
            <w:tcW w:w="6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C8325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2RY14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FFC81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18001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6C771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001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E0714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625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2599D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17007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4C396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60779" w:rsidRPr="009C3EAE" w14:paraId="2A3DC53A" w14:textId="77777777" w:rsidTr="009C3EAE">
        <w:trPr>
          <w:trHeight w:val="300"/>
        </w:trPr>
        <w:tc>
          <w:tcPr>
            <w:tcW w:w="6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92B7B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ORA1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5F1DC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65747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C7F82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2794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45800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625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0AD32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17007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15605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60779" w:rsidRPr="009C3EAE" w14:paraId="6FC5F4FE" w14:textId="77777777" w:rsidTr="009C3EAE">
        <w:trPr>
          <w:trHeight w:val="300"/>
        </w:trPr>
        <w:tc>
          <w:tcPr>
            <w:tcW w:w="6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3F985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M4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826AD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58795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0A000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3944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70215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625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7B0A1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17007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FD187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60779" w:rsidRPr="009C3EAE" w14:paraId="2378666B" w14:textId="77777777" w:rsidTr="009C3EAE">
        <w:trPr>
          <w:trHeight w:val="300"/>
        </w:trPr>
        <w:tc>
          <w:tcPr>
            <w:tcW w:w="6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4A305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26A1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EBC47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075326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9B1E2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406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9E685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D6EBB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65986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DE3C8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60779" w:rsidRPr="009C3EAE" w14:paraId="29119A71" w14:textId="77777777" w:rsidTr="009C3EAE">
        <w:trPr>
          <w:trHeight w:val="300"/>
        </w:trPr>
        <w:tc>
          <w:tcPr>
            <w:tcW w:w="6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DECE3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24A1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5AE63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26169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FD15A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001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F24D0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42577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65986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E3845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60779" w:rsidRPr="009C3EAE" w14:paraId="7331E0FE" w14:textId="77777777" w:rsidTr="009C3EAE">
        <w:trPr>
          <w:trHeight w:val="300"/>
        </w:trPr>
        <w:tc>
          <w:tcPr>
            <w:tcW w:w="6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E9FB1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RM3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11D73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025857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37795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001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F4874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B4A42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76871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CBA3E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60779" w:rsidRPr="009C3EAE" w14:paraId="4AE77C7C" w14:textId="77777777" w:rsidTr="009C3EAE">
        <w:trPr>
          <w:trHeight w:val="300"/>
        </w:trPr>
        <w:tc>
          <w:tcPr>
            <w:tcW w:w="6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175DF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2RY1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3C0C1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81714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696A9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2109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EB6A0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0DAE4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76871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A0A3D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60779" w:rsidRPr="009C3EAE" w14:paraId="182C8F6D" w14:textId="77777777" w:rsidTr="009C3EAE">
        <w:trPr>
          <w:trHeight w:val="300"/>
        </w:trPr>
        <w:tc>
          <w:tcPr>
            <w:tcW w:w="6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F85FA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RA1D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394FF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73144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7D7EC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8913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3580C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579A1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76871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81B50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60779" w:rsidRPr="009C3EAE" w14:paraId="11895C73" w14:textId="77777777" w:rsidTr="009C3EAE">
        <w:trPr>
          <w:trHeight w:val="300"/>
        </w:trPr>
        <w:tc>
          <w:tcPr>
            <w:tcW w:w="6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70764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PR4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3430B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49017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FF448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2377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B5A0D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A9425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76871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206BD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60779" w:rsidRPr="009C3EAE" w14:paraId="0CB9A9E9" w14:textId="77777777" w:rsidTr="009C3EAE">
        <w:trPr>
          <w:trHeight w:val="300"/>
        </w:trPr>
        <w:tc>
          <w:tcPr>
            <w:tcW w:w="6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C6ECF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22A1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3DC88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08813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0255F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0756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690CA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D8912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65986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062C4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60779" w:rsidRPr="009C3EAE" w14:paraId="0E5A2070" w14:textId="77777777" w:rsidTr="009C3EAE">
        <w:trPr>
          <w:trHeight w:val="300"/>
        </w:trPr>
        <w:tc>
          <w:tcPr>
            <w:tcW w:w="6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805AB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9A3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E57EA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50449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F7EA8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1395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AB3EC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523C1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65986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94D61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60779" w:rsidRPr="009C3EAE" w14:paraId="637A8B57" w14:textId="77777777" w:rsidTr="009C3EAE">
        <w:trPr>
          <w:trHeight w:val="300"/>
        </w:trPr>
        <w:tc>
          <w:tcPr>
            <w:tcW w:w="6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B23E2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VPR1A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C671D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8.63177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C82BD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001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05B86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3F128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76871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75E55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60779" w:rsidRPr="009C3EAE" w14:paraId="0B25FAEB" w14:textId="77777777" w:rsidTr="009C3EAE">
        <w:trPr>
          <w:trHeight w:val="300"/>
        </w:trPr>
        <w:tc>
          <w:tcPr>
            <w:tcW w:w="6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065BD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P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BFB66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509139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835B8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9877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1C07D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263CA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76871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AF0D4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60779" w:rsidRPr="009C3EAE" w14:paraId="52788941" w14:textId="77777777" w:rsidTr="009C3EAE">
        <w:trPr>
          <w:trHeight w:val="300"/>
        </w:trPr>
        <w:tc>
          <w:tcPr>
            <w:tcW w:w="6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7AD43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23A1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EBD67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498346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4FEFE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162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749A9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1CE1B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65986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CC96F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60779" w:rsidRPr="009C3EAE" w14:paraId="4FA21E70" w14:textId="77777777" w:rsidTr="009C3EAE">
        <w:trPr>
          <w:trHeight w:val="300"/>
        </w:trPr>
        <w:tc>
          <w:tcPr>
            <w:tcW w:w="6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66C09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MP1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B84EA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33188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6D15C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001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A93C8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0625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445F0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44898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BB956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60779" w:rsidRPr="009C3EAE" w14:paraId="4454E0DB" w14:textId="77777777" w:rsidTr="009C3EAE">
        <w:trPr>
          <w:trHeight w:val="300"/>
        </w:trPr>
        <w:tc>
          <w:tcPr>
            <w:tcW w:w="6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694D1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MP2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7DF81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29838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63FEF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1384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FBF90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0625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4EE5F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44898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9A467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60779" w:rsidRPr="009C3EAE" w14:paraId="6B1E1E20" w14:textId="77777777" w:rsidTr="009C3EAE">
        <w:trPr>
          <w:trHeight w:val="300"/>
        </w:trPr>
        <w:tc>
          <w:tcPr>
            <w:tcW w:w="6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2F872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POE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1DA73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49486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627A0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5987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AE14B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0625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1CE9E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15646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04B1A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15825</w:t>
            </w:r>
          </w:p>
        </w:tc>
      </w:tr>
      <w:tr w:rsidR="00060779" w:rsidRPr="009C3EAE" w14:paraId="266BBEFE" w14:textId="77777777" w:rsidTr="009C3EAE">
        <w:trPr>
          <w:trHeight w:val="300"/>
        </w:trPr>
        <w:tc>
          <w:tcPr>
            <w:tcW w:w="6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6B139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4R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9E4CC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.15072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B4125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251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F1CE1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3C7EC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44898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95698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60779" w:rsidRPr="009C3EAE" w14:paraId="3AE9FF8C" w14:textId="77777777" w:rsidTr="009C3EAE">
        <w:trPr>
          <w:trHeight w:val="300"/>
        </w:trPr>
        <w:tc>
          <w:tcPr>
            <w:tcW w:w="6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ACB7A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RD1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CB972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85829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3381B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7919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C6104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29DF0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44898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1BE9B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60779" w:rsidRPr="009C3EAE" w14:paraId="7F7940D1" w14:textId="77777777" w:rsidTr="009C3EAE">
        <w:trPr>
          <w:trHeight w:val="300"/>
        </w:trPr>
        <w:tc>
          <w:tcPr>
            <w:tcW w:w="6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D8363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TGER2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64B86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39132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C365D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2298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E49BB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F4A66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44898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5FF20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60779" w:rsidRPr="009C3EAE" w14:paraId="1E80F203" w14:textId="77777777" w:rsidTr="009C3EAE">
        <w:trPr>
          <w:trHeight w:val="300"/>
        </w:trPr>
        <w:tc>
          <w:tcPr>
            <w:tcW w:w="6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89C17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RH2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91C75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317827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5A93F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5631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A8936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EC6B8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44898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A3C1D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60779" w:rsidRPr="009C3EAE" w14:paraId="57EA36F8" w14:textId="77777777" w:rsidTr="009C3EAE">
        <w:trPr>
          <w:trHeight w:val="300"/>
        </w:trPr>
        <w:tc>
          <w:tcPr>
            <w:tcW w:w="6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12FE2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SHR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6E64B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.75137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D8205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001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1CB31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CD450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44898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A0623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60779" w:rsidRPr="009C3EAE" w14:paraId="6431491F" w14:textId="77777777" w:rsidTr="009C3EAE">
        <w:trPr>
          <w:trHeight w:val="300"/>
        </w:trPr>
        <w:tc>
          <w:tcPr>
            <w:tcW w:w="6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BA228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POA1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8BF1C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70212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86233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9455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C0DE1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4375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D31EC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68027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12BFC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5556</w:t>
            </w:r>
          </w:p>
        </w:tc>
      </w:tr>
      <w:tr w:rsidR="00060779" w:rsidRPr="009C3EAE" w14:paraId="28858375" w14:textId="77777777" w:rsidTr="009C3EAE">
        <w:trPr>
          <w:trHeight w:val="300"/>
        </w:trPr>
        <w:tc>
          <w:tcPr>
            <w:tcW w:w="6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F1DA7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LA-DQB1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15F05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041831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70401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9095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17541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8125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BFEC1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65306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8F82B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5152</w:t>
            </w:r>
          </w:p>
        </w:tc>
      </w:tr>
      <w:tr w:rsidR="00060779" w:rsidRPr="009C3EAE" w14:paraId="20E1AE90" w14:textId="77777777" w:rsidTr="009C3EAE">
        <w:trPr>
          <w:trHeight w:val="300"/>
        </w:trPr>
        <w:tc>
          <w:tcPr>
            <w:tcW w:w="6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0E078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LA-DQA1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02194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034129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4F745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0004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ED700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8125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AF909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65306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0A68A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5152</w:t>
            </w:r>
          </w:p>
        </w:tc>
      </w:tr>
      <w:tr w:rsidR="00060779" w:rsidRPr="009C3EAE" w14:paraId="60C94447" w14:textId="77777777" w:rsidTr="009C3EAE">
        <w:trPr>
          <w:trHeight w:val="300"/>
        </w:trPr>
        <w:tc>
          <w:tcPr>
            <w:tcW w:w="6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28728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NT5A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7CFE3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31723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F26CF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027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0A9E4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8125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26FBD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01361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56C52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68013</w:t>
            </w:r>
          </w:p>
        </w:tc>
      </w:tr>
      <w:tr w:rsidR="00060779" w:rsidRPr="009C3EAE" w14:paraId="031E27AF" w14:textId="77777777" w:rsidTr="009C3EAE">
        <w:trPr>
          <w:trHeight w:val="300"/>
        </w:trPr>
        <w:tc>
          <w:tcPr>
            <w:tcW w:w="6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D445E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RT81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48531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69247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687BC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4039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21675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45435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46939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F3698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7138</w:t>
            </w:r>
          </w:p>
        </w:tc>
      </w:tr>
      <w:tr w:rsidR="00060779" w:rsidRPr="009C3EAE" w14:paraId="668F588A" w14:textId="77777777" w:rsidTr="009C3EAE">
        <w:trPr>
          <w:trHeight w:val="300"/>
        </w:trPr>
        <w:tc>
          <w:tcPr>
            <w:tcW w:w="6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527F0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CHRDL1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9E0FC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19716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8CFE8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0248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CBF24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D82F9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47619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65B73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60779" w:rsidRPr="009C3EAE" w14:paraId="41B65C5B" w14:textId="77777777" w:rsidTr="009C3EAE">
        <w:trPr>
          <w:trHeight w:val="300"/>
        </w:trPr>
        <w:tc>
          <w:tcPr>
            <w:tcW w:w="6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49973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IA1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F9928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86455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37F34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9E-05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3C87B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EE14F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82993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6909C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26599</w:t>
            </w:r>
          </w:p>
        </w:tc>
      </w:tr>
      <w:tr w:rsidR="00060779" w:rsidRPr="009C3EAE" w14:paraId="316FDE99" w14:textId="77777777" w:rsidTr="009C3EAE">
        <w:trPr>
          <w:trHeight w:val="300"/>
        </w:trPr>
        <w:tc>
          <w:tcPr>
            <w:tcW w:w="6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1E4EE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RT86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83815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88898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C4B42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7664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FDD59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B65E9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46939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19FE5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7138</w:t>
            </w:r>
          </w:p>
        </w:tc>
      </w:tr>
      <w:tr w:rsidR="00060779" w:rsidRPr="009C3EAE" w14:paraId="57F605E7" w14:textId="77777777" w:rsidTr="009C3EAE">
        <w:trPr>
          <w:trHeight w:val="300"/>
        </w:trPr>
        <w:tc>
          <w:tcPr>
            <w:tcW w:w="6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B5539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T1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123AE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01388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297FD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2738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D8D38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F5BAF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80952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D2735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69024</w:t>
            </w:r>
          </w:p>
        </w:tc>
      </w:tr>
      <w:tr w:rsidR="00060779" w:rsidRPr="009C3EAE" w14:paraId="33701CAA" w14:textId="77777777" w:rsidTr="009C3EAE">
        <w:trPr>
          <w:trHeight w:val="300"/>
        </w:trPr>
        <w:tc>
          <w:tcPr>
            <w:tcW w:w="6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D4D41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L6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98463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8771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8B8A2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2969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003A1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81D18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47619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0E0E3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60779" w:rsidRPr="009C3EAE" w14:paraId="2ABE1CC8" w14:textId="77777777" w:rsidTr="009C3EAE">
        <w:trPr>
          <w:trHeight w:val="300"/>
        </w:trPr>
        <w:tc>
          <w:tcPr>
            <w:tcW w:w="6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87911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CNG8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97188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94192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5434C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2803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3B319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875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A7C8E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97959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92F72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7744</w:t>
            </w:r>
          </w:p>
        </w:tc>
      </w:tr>
      <w:tr w:rsidR="00060779" w:rsidRPr="009C3EAE" w14:paraId="53658A84" w14:textId="77777777" w:rsidTr="009C3EAE">
        <w:trPr>
          <w:trHeight w:val="300"/>
        </w:trPr>
        <w:tc>
          <w:tcPr>
            <w:tcW w:w="6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2DB81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TF3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BBC35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6431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FF6A7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2096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61D64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875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24C10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3265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CC745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6835</w:t>
            </w:r>
          </w:p>
        </w:tc>
      </w:tr>
      <w:tr w:rsidR="00060779" w:rsidRPr="009C3EAE" w14:paraId="4B70A771" w14:textId="77777777" w:rsidTr="009C3EAE">
        <w:trPr>
          <w:trHeight w:val="300"/>
        </w:trPr>
        <w:tc>
          <w:tcPr>
            <w:tcW w:w="6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FCBBB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AN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7C6B6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89737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EFEAC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3372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CDC0F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875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3018A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44898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F0005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5354</w:t>
            </w:r>
          </w:p>
        </w:tc>
      </w:tr>
      <w:tr w:rsidR="00060779" w:rsidRPr="009C3EAE" w14:paraId="78DBEA09" w14:textId="77777777" w:rsidTr="009C3EAE">
        <w:trPr>
          <w:trHeight w:val="300"/>
        </w:trPr>
        <w:tc>
          <w:tcPr>
            <w:tcW w:w="6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47BE8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ASL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255A9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65192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D2131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3979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F24C1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625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1AC53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44898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CA613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4489</w:t>
            </w:r>
          </w:p>
        </w:tc>
      </w:tr>
      <w:tr w:rsidR="00060779" w:rsidRPr="009C3EAE" w14:paraId="660F7632" w14:textId="77777777" w:rsidTr="009C3EAE">
        <w:trPr>
          <w:trHeight w:val="300"/>
        </w:trPr>
        <w:tc>
          <w:tcPr>
            <w:tcW w:w="6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E51E2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RF5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81341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05786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7A1BF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8275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4DCE7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625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B4C74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44898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0E35E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4489</w:t>
            </w:r>
          </w:p>
        </w:tc>
      </w:tr>
      <w:tr w:rsidR="00060779" w:rsidRPr="009C3EAE" w14:paraId="02ECB26D" w14:textId="77777777" w:rsidTr="009C3EAE">
        <w:trPr>
          <w:trHeight w:val="300"/>
        </w:trPr>
        <w:tc>
          <w:tcPr>
            <w:tcW w:w="6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64F53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RF4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E2A54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792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A7FB4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1683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1F627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625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D273C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44898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70661" w14:textId="77777777" w:rsidR="00060779" w:rsidRPr="009C3EAE" w:rsidRDefault="00060779" w:rsidP="0006077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3EA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4489</w:t>
            </w:r>
          </w:p>
        </w:tc>
      </w:tr>
    </w:tbl>
    <w:p w14:paraId="6090B50B" w14:textId="77777777" w:rsidR="00060779" w:rsidRDefault="00060779" w:rsidP="00060779">
      <w:pPr>
        <w:spacing w:before="240"/>
        <w:rPr>
          <w:rFonts w:cs="Times New Roman"/>
          <w:b/>
          <w:szCs w:val="24"/>
        </w:rPr>
      </w:pPr>
    </w:p>
    <w:p w14:paraId="51CE2611" w14:textId="0C8C1FAB" w:rsidR="00686F4B" w:rsidRDefault="00686F4B" w:rsidP="00686F4B">
      <w:pPr>
        <w:spacing w:before="240"/>
        <w:rPr>
          <w:rFonts w:cs="Times New Roman"/>
          <w:szCs w:val="24"/>
        </w:rPr>
      </w:pPr>
    </w:p>
    <w:p w14:paraId="7B891574" w14:textId="77777777" w:rsidR="00B40C27" w:rsidRPr="001B1B02" w:rsidRDefault="00B40C27" w:rsidP="00686F4B">
      <w:pPr>
        <w:spacing w:before="240"/>
        <w:rPr>
          <w:rFonts w:cs="Times New Roman"/>
          <w:szCs w:val="24"/>
        </w:rPr>
      </w:pPr>
    </w:p>
    <w:sectPr w:rsidR="00B40C27" w:rsidRPr="001B1B02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92D6C5" w14:textId="77777777" w:rsidR="009041F2" w:rsidRDefault="009041F2" w:rsidP="00117666">
      <w:pPr>
        <w:spacing w:after="0"/>
      </w:pPr>
      <w:r>
        <w:separator/>
      </w:r>
    </w:p>
  </w:endnote>
  <w:endnote w:type="continuationSeparator" w:id="0">
    <w:p w14:paraId="19FDFFDD" w14:textId="77777777" w:rsidR="009041F2" w:rsidRDefault="009041F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044821" w:rsidRPr="00577C4C" w:rsidRDefault="00044821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E496677" w:rsidR="00044821" w:rsidRPr="00577C4C" w:rsidRDefault="0004482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E69D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2E496677" w:rsidR="00044821" w:rsidRPr="00577C4C" w:rsidRDefault="0004482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E69DF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044821" w:rsidRPr="00577C4C" w:rsidRDefault="00044821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A88EDFA" w:rsidR="00044821" w:rsidRPr="00577C4C" w:rsidRDefault="0004482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E69D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3A88EDFA" w:rsidR="00044821" w:rsidRPr="00577C4C" w:rsidRDefault="0004482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E69D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51066A" w14:textId="77777777" w:rsidR="009041F2" w:rsidRDefault="009041F2" w:rsidP="00117666">
      <w:pPr>
        <w:spacing w:after="0"/>
      </w:pPr>
      <w:r>
        <w:separator/>
      </w:r>
    </w:p>
  </w:footnote>
  <w:footnote w:type="continuationSeparator" w:id="0">
    <w:p w14:paraId="168777A9" w14:textId="77777777" w:rsidR="009041F2" w:rsidRDefault="009041F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044821" w:rsidRPr="009151AA" w:rsidRDefault="0004482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044821" w:rsidRDefault="00044821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44821"/>
    <w:rsid w:val="00052A14"/>
    <w:rsid w:val="00060779"/>
    <w:rsid w:val="00066885"/>
    <w:rsid w:val="00077D53"/>
    <w:rsid w:val="00097934"/>
    <w:rsid w:val="000F04C4"/>
    <w:rsid w:val="00105FD9"/>
    <w:rsid w:val="00117666"/>
    <w:rsid w:val="001549D3"/>
    <w:rsid w:val="00160065"/>
    <w:rsid w:val="00177D84"/>
    <w:rsid w:val="001B1B02"/>
    <w:rsid w:val="001D2E8F"/>
    <w:rsid w:val="00267D18"/>
    <w:rsid w:val="00270A8F"/>
    <w:rsid w:val="00274347"/>
    <w:rsid w:val="002868E2"/>
    <w:rsid w:val="002869C3"/>
    <w:rsid w:val="002936E4"/>
    <w:rsid w:val="002B4A57"/>
    <w:rsid w:val="002C74CA"/>
    <w:rsid w:val="002E3EF7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E04C7"/>
    <w:rsid w:val="004E69DF"/>
    <w:rsid w:val="00500B1E"/>
    <w:rsid w:val="00501818"/>
    <w:rsid w:val="00517A89"/>
    <w:rsid w:val="005250F2"/>
    <w:rsid w:val="00593EEA"/>
    <w:rsid w:val="005A5EEE"/>
    <w:rsid w:val="006375C7"/>
    <w:rsid w:val="00654E8F"/>
    <w:rsid w:val="00660D05"/>
    <w:rsid w:val="006820B1"/>
    <w:rsid w:val="00686F4B"/>
    <w:rsid w:val="006B7D14"/>
    <w:rsid w:val="00701727"/>
    <w:rsid w:val="0070566C"/>
    <w:rsid w:val="00714C50"/>
    <w:rsid w:val="00725A7D"/>
    <w:rsid w:val="007501BE"/>
    <w:rsid w:val="00785A98"/>
    <w:rsid w:val="00790BB3"/>
    <w:rsid w:val="007A17EF"/>
    <w:rsid w:val="007C206C"/>
    <w:rsid w:val="00817DD6"/>
    <w:rsid w:val="0083759F"/>
    <w:rsid w:val="008441CB"/>
    <w:rsid w:val="00885156"/>
    <w:rsid w:val="009041F2"/>
    <w:rsid w:val="009151AA"/>
    <w:rsid w:val="0093429D"/>
    <w:rsid w:val="00943573"/>
    <w:rsid w:val="00964134"/>
    <w:rsid w:val="00970F7D"/>
    <w:rsid w:val="00971B3F"/>
    <w:rsid w:val="00994A3D"/>
    <w:rsid w:val="009A2D58"/>
    <w:rsid w:val="009B2D26"/>
    <w:rsid w:val="009C2B12"/>
    <w:rsid w:val="009C3EAE"/>
    <w:rsid w:val="00A174D9"/>
    <w:rsid w:val="00AA4D24"/>
    <w:rsid w:val="00AB6715"/>
    <w:rsid w:val="00B1671E"/>
    <w:rsid w:val="00B25EB8"/>
    <w:rsid w:val="00B37F4D"/>
    <w:rsid w:val="00B40C27"/>
    <w:rsid w:val="00C52A7B"/>
    <w:rsid w:val="00C56BAF"/>
    <w:rsid w:val="00C679AA"/>
    <w:rsid w:val="00C75972"/>
    <w:rsid w:val="00CD066B"/>
    <w:rsid w:val="00CD27E5"/>
    <w:rsid w:val="00CE4FEE"/>
    <w:rsid w:val="00D060CF"/>
    <w:rsid w:val="00D8345D"/>
    <w:rsid w:val="00DB59C3"/>
    <w:rsid w:val="00DC259A"/>
    <w:rsid w:val="00DE23E8"/>
    <w:rsid w:val="00E52377"/>
    <w:rsid w:val="00E537AD"/>
    <w:rsid w:val="00E64E17"/>
    <w:rsid w:val="00E85000"/>
    <w:rsid w:val="00E866C9"/>
    <w:rsid w:val="00E91B2B"/>
    <w:rsid w:val="00EA3D3C"/>
    <w:rsid w:val="00EC090A"/>
    <w:rsid w:val="00ED20B5"/>
    <w:rsid w:val="00F46900"/>
    <w:rsid w:val="00F61D89"/>
    <w:rsid w:val="00F63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sonormal0">
    <w:name w:val="msonormal"/>
    <w:basedOn w:val="Normal"/>
    <w:rsid w:val="00686F4B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5">
    <w:name w:val="xl65"/>
    <w:basedOn w:val="Normal"/>
    <w:rsid w:val="00686F4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66">
    <w:name w:val="xl66"/>
    <w:basedOn w:val="Normal"/>
    <w:rsid w:val="00686F4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6"/>
      <w:szCs w:val="16"/>
    </w:rPr>
  </w:style>
  <w:style w:type="numbering" w:customStyle="1" w:styleId="NoList1">
    <w:name w:val="No List1"/>
    <w:next w:val="NoList"/>
    <w:uiPriority w:val="99"/>
    <w:semiHidden/>
    <w:unhideWhenUsed/>
    <w:rsid w:val="00060779"/>
  </w:style>
  <w:style w:type="paragraph" w:customStyle="1" w:styleId="xl63">
    <w:name w:val="xl63"/>
    <w:basedOn w:val="Normal"/>
    <w:rsid w:val="000607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64">
    <w:name w:val="xl64"/>
    <w:basedOn w:val="Normal"/>
    <w:rsid w:val="000607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49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4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9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6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60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83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439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687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2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3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5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7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53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eghalib@musc.edu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A5AE6E6-9ED2-47D7-9190-DCFB17691C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6</Pages>
  <Words>1098</Words>
  <Characters>6265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akamura Naoko</cp:lastModifiedBy>
  <cp:revision>4</cp:revision>
  <cp:lastPrinted>2013-10-03T12:51:00Z</cp:lastPrinted>
  <dcterms:created xsi:type="dcterms:W3CDTF">2021-11-04T16:11:00Z</dcterms:created>
  <dcterms:modified xsi:type="dcterms:W3CDTF">2021-11-22T12:24:00Z</dcterms:modified>
</cp:coreProperties>
</file>